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2A8F6" w14:textId="2D09580F" w:rsidR="00851F31" w:rsidRDefault="00851F31" w:rsidP="6CFE5AAB">
      <w:pPr>
        <w:rPr>
          <w:b/>
          <w:bCs/>
          <w:sz w:val="24"/>
          <w:szCs w:val="24"/>
          <w:lang w:val="en-US"/>
        </w:rPr>
      </w:pPr>
      <w:r w:rsidRPr="6CFE5AAB">
        <w:rPr>
          <w:b/>
          <w:bCs/>
          <w:sz w:val="24"/>
          <w:szCs w:val="24"/>
          <w:lang w:val="en-US"/>
        </w:rPr>
        <w:t xml:space="preserve">Supplemental Table 1. </w:t>
      </w:r>
      <w:r w:rsidR="4910FDA5" w:rsidRPr="6CFE5AAB">
        <w:rPr>
          <w:b/>
          <w:bCs/>
          <w:sz w:val="24"/>
          <w:szCs w:val="24"/>
          <w:lang w:val="en-US"/>
        </w:rPr>
        <w:t>International Classification of Diseases, 10</w:t>
      </w:r>
      <w:r w:rsidR="4910FDA5" w:rsidRPr="6CFE5AAB">
        <w:rPr>
          <w:b/>
          <w:bCs/>
          <w:sz w:val="24"/>
          <w:szCs w:val="24"/>
          <w:vertAlign w:val="superscript"/>
          <w:lang w:val="en-US"/>
        </w:rPr>
        <w:t>th</w:t>
      </w:r>
      <w:r w:rsidR="4910FDA5" w:rsidRPr="6CFE5AAB">
        <w:rPr>
          <w:b/>
          <w:bCs/>
          <w:sz w:val="24"/>
          <w:szCs w:val="24"/>
          <w:lang w:val="en-US"/>
        </w:rPr>
        <w:t xml:space="preserve"> edition (ICD-10) codes and Anatomical Therapeutic Chemical (ATC) Classification codes </w:t>
      </w:r>
      <w:r w:rsidR="7A8EF9B3" w:rsidRPr="6CFE5AAB">
        <w:rPr>
          <w:b/>
          <w:bCs/>
          <w:sz w:val="24"/>
          <w:szCs w:val="24"/>
          <w:lang w:val="en-US"/>
        </w:rPr>
        <w:t>for variables applied in the study.</w:t>
      </w:r>
    </w:p>
    <w:p w14:paraId="71A15F52" w14:textId="523C4347" w:rsidR="6CFE5AAB" w:rsidRDefault="6CFE5AAB" w:rsidP="6CFE5AAB">
      <w:pPr>
        <w:rPr>
          <w:b/>
          <w:bCs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2035"/>
        <w:gridCol w:w="3764"/>
      </w:tblGrid>
      <w:tr w:rsidR="0093785E" w:rsidRPr="00841136" w14:paraId="22FD9D48" w14:textId="77777777" w:rsidTr="00D018F0">
        <w:trPr>
          <w:trHeight w:val="31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72930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3F4A0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ICD-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C5DF8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ATC</w:t>
            </w:r>
          </w:p>
        </w:tc>
      </w:tr>
      <w:tr w:rsidR="0093785E" w:rsidRPr="00841136" w14:paraId="54C89802" w14:textId="77777777" w:rsidTr="00D018F0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790BF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8D510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00-03, G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2B362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0644AA4D" w14:textId="77777777" w:rsidTr="00D018F0">
        <w:trPr>
          <w:trHeight w:val="52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C63A9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Psychotic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8298D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20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EFA49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039D7498" w14:textId="77777777" w:rsidTr="00D018F0">
        <w:trPr>
          <w:trHeight w:val="52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5EF0B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Manic epis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02CC5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26F1D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03DB5F6C" w14:textId="77777777" w:rsidTr="00D018F0">
        <w:trPr>
          <w:trHeight w:val="52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EA284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D7DBD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DA90F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49BB9316" w14:textId="77777777" w:rsidTr="00D018F0">
        <w:trPr>
          <w:trHeight w:val="78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863D7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History of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AEC06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F32-F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D6F82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35DBCC42" w14:textId="77777777" w:rsidTr="00D018F0">
        <w:trPr>
          <w:trHeight w:val="52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68A0F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Anxiet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B3DD6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40-F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01329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7A2B77B8" w14:textId="77777777" w:rsidTr="00D018F0">
        <w:trPr>
          <w:trHeight w:val="346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7DAF0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Obsessive-compulsiv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716A9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D1354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0FBD465D" w14:textId="77777777" w:rsidTr="00D018F0">
        <w:trPr>
          <w:trHeight w:val="52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CD7EF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Eating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4E309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6A9CF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63F2F54D" w14:textId="77777777" w:rsidTr="00D018F0">
        <w:trPr>
          <w:trHeight w:val="407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1214B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Personalit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72D56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60-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31614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5CD33297" w14:textId="77777777" w:rsidTr="00D018F0">
        <w:trPr>
          <w:trHeight w:val="40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6482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1D1C1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84 0-1, F8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89CC7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3DCF7497" w14:textId="77777777" w:rsidTr="00D018F0">
        <w:trPr>
          <w:trHeight w:val="54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8C2D1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Attention deficit and hyperactivit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69E58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58EAF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0D18F4" w14:paraId="3556292C" w14:textId="77777777" w:rsidTr="00D018F0">
        <w:trPr>
          <w:trHeight w:val="436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AB8945A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proofErr w:type="spellStart"/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Alcohol</w:t>
            </w:r>
            <w:proofErr w:type="spellEnd"/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use</w:t>
            </w:r>
            <w:proofErr w:type="spellEnd"/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 xml:space="preserve"> disorder </w:t>
            </w:r>
            <w:proofErr w:type="spellStart"/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onl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20362E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F10.</w:t>
            </w:r>
            <w:proofErr w:type="gramStart"/>
            <w:r w:rsidRPr="00841136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1-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B7BB8" w14:textId="77777777" w:rsidR="00851F31" w:rsidRPr="00D04AAF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 xml:space="preserve">and/or </w:t>
            </w:r>
            <w:proofErr w:type="spellStart"/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disulfiram</w:t>
            </w:r>
            <w:proofErr w:type="spellEnd"/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 xml:space="preserve"> (N07BB01) </w:t>
            </w:r>
            <w:proofErr w:type="spellStart"/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acamprosate</w:t>
            </w:r>
            <w:proofErr w:type="spellEnd"/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 xml:space="preserve"> (N07BB03) </w:t>
            </w:r>
            <w:proofErr w:type="spellStart"/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naltrexone</w:t>
            </w:r>
            <w:proofErr w:type="spellEnd"/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 xml:space="preserve"> (N07BB04) </w:t>
            </w:r>
            <w:proofErr w:type="spellStart"/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nalmefen</w:t>
            </w:r>
            <w:proofErr w:type="spellEnd"/>
            <w:r w:rsidRPr="00D04AAF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 xml:space="preserve"> (N07BB05)</w:t>
            </w:r>
          </w:p>
        </w:tc>
      </w:tr>
      <w:tr w:rsidR="0093785E" w:rsidRPr="004C108E" w14:paraId="2F3BBFFD" w14:textId="77777777" w:rsidTr="00D018F0">
        <w:trPr>
          <w:trHeight w:val="436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7642F8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Other/combined substance use disord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4F3F098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F11-16 and/or F18-19, alone or in combination with F10.1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1E283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and/or sublingual buprenorphine (N07BC01/ N07BC51), methadone (N07BC02), naloxone (V03AB15) – alone or in combination with ATC codes for alcohol use disorder</w:t>
            </w:r>
          </w:p>
        </w:tc>
      </w:tr>
      <w:tr w:rsidR="0093785E" w:rsidRPr="00841136" w14:paraId="1602B94C" w14:textId="77777777" w:rsidTr="00D018F0">
        <w:trPr>
          <w:trHeight w:val="626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12541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Electroconvulsive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EE802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DA006, DA024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773CF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07042429" w14:textId="77777777" w:rsidTr="00D018F0">
        <w:trPr>
          <w:trHeight w:val="53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B5E12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proofErr w:type="spellStart"/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Vagus</w:t>
            </w:r>
            <w:proofErr w:type="spellEnd"/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 xml:space="preserve"> nerve stim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49AA0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DA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CCDE8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5FF75A6A" w14:textId="77777777" w:rsidTr="00D018F0">
        <w:trPr>
          <w:trHeight w:val="609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BFB81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Repetitive transcranial magnetic stim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C7010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DU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3D460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701A54AA" w14:textId="77777777" w:rsidTr="00D018F0">
        <w:trPr>
          <w:trHeight w:val="562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471CB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proofErr w:type="spellStart"/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Self harm</w:t>
            </w:r>
            <w:proofErr w:type="spellEnd"/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/suicide attem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E580E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X60-84, Y1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4ECB9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</w:tr>
      <w:tr w:rsidR="0093785E" w:rsidRPr="00841136" w14:paraId="22822E10" w14:textId="77777777" w:rsidTr="00D018F0">
        <w:trPr>
          <w:trHeight w:val="52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EE755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D7F2C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485EA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N06A</w:t>
            </w:r>
          </w:p>
        </w:tc>
      </w:tr>
      <w:tr w:rsidR="0093785E" w:rsidRPr="000D18F4" w14:paraId="2EC38DD6" w14:textId="77777777" w:rsidTr="00D018F0">
        <w:trPr>
          <w:trHeight w:val="510"/>
        </w:trPr>
        <w:tc>
          <w:tcPr>
            <w:tcW w:w="3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DDD4C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 xml:space="preserve">Mood </w:t>
            </w:r>
            <w:proofErr w:type="spellStart"/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stabililizer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FA35F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B499A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carbamazepine (N03AF01), valproate (N03AG01), lamotrigine (N03AX09)</w:t>
            </w:r>
          </w:p>
        </w:tc>
      </w:tr>
      <w:tr w:rsidR="0093785E" w:rsidRPr="000D18F4" w14:paraId="5F839814" w14:textId="77777777" w:rsidTr="00D018F0">
        <w:trPr>
          <w:trHeight w:val="60"/>
        </w:trPr>
        <w:tc>
          <w:tcPr>
            <w:tcW w:w="32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50C02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A6438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39ABA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 xml:space="preserve"> </w:t>
            </w:r>
          </w:p>
        </w:tc>
      </w:tr>
      <w:tr w:rsidR="0093785E" w:rsidRPr="00841136" w14:paraId="60517138" w14:textId="77777777" w:rsidTr="00D018F0">
        <w:trPr>
          <w:trHeight w:val="78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E0E2E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lastRenderedPageBreak/>
              <w:t>Antipsychotics and lith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2EF86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BC856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N05A</w:t>
            </w:r>
          </w:p>
        </w:tc>
      </w:tr>
      <w:tr w:rsidR="0093785E" w:rsidRPr="004C108E" w14:paraId="5CA7E1D2" w14:textId="77777777" w:rsidTr="00D018F0">
        <w:trPr>
          <w:trHeight w:val="78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71536D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Non-psychiatric health care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9A4D86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A00-E90 and G00-N99, as main diagnose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9CC7C0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</w:p>
        </w:tc>
      </w:tr>
      <w:tr w:rsidR="00851F31" w:rsidRPr="00841136" w14:paraId="13AB26CE" w14:textId="77777777" w:rsidTr="00D018F0">
        <w:trPr>
          <w:trHeight w:val="78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8F23A9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  <w:t>Dispensed psychiatric 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57D33A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4F20D3" w14:textId="77777777" w:rsidR="00851F31" w:rsidRPr="00841136" w:rsidRDefault="00851F31" w:rsidP="00D018F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sv-SE"/>
              </w:rPr>
            </w:pPr>
            <w:r w:rsidRPr="00841136">
              <w:rPr>
                <w:sz w:val="24"/>
                <w:szCs w:val="24"/>
                <w:lang w:val="en-US"/>
              </w:rPr>
              <w:t>N05A-B, N05C, N06A-B</w:t>
            </w:r>
          </w:p>
        </w:tc>
      </w:tr>
    </w:tbl>
    <w:p w14:paraId="1ACACEEC" w14:textId="77777777" w:rsidR="00851F31" w:rsidRPr="0093785E" w:rsidRDefault="00851F31" w:rsidP="00851F31">
      <w:pPr>
        <w:rPr>
          <w:sz w:val="18"/>
          <w:szCs w:val="18"/>
          <w:lang w:val="en-US"/>
        </w:rPr>
        <w:sectPr w:rsidR="00851F31" w:rsidRPr="0093785E" w:rsidSect="00851F3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A20C84D" w14:textId="73D93CCC" w:rsidR="00362796" w:rsidRPr="00362796" w:rsidRDefault="00362796" w:rsidP="6CFE5AAB">
      <w:pPr>
        <w:rPr>
          <w:ins w:id="0" w:author="Philip Brenner" w:date="2025-04-11T11:17:00Z" w16du:dateUtc="2025-04-11T11:17:57Z"/>
          <w:b/>
          <w:bCs/>
          <w:lang w:val="en-US"/>
        </w:rPr>
      </w:pPr>
      <w:r w:rsidRPr="6CFE5AAB">
        <w:rPr>
          <w:b/>
          <w:bCs/>
          <w:lang w:val="en-US"/>
        </w:rPr>
        <w:lastRenderedPageBreak/>
        <w:t>Supplemental table 2.</w:t>
      </w:r>
      <w:r w:rsidRPr="6CFE5AAB">
        <w:rPr>
          <w:lang w:val="en-US"/>
        </w:rPr>
        <w:t xml:space="preserve"> </w:t>
      </w:r>
      <w:ins w:id="1" w:author="Philip Brenner" w:date="2025-04-11T11:17:00Z">
        <w:r w:rsidR="11C6A3CB" w:rsidRPr="6CFE5AAB">
          <w:rPr>
            <w:b/>
            <w:bCs/>
            <w:lang w:val="en-US"/>
          </w:rPr>
          <w:t>Female offspring only.</w:t>
        </w:r>
        <w:r w:rsidR="11C6A3CB" w:rsidRPr="6CFE5AAB">
          <w:rPr>
            <w:lang w:val="en-US"/>
          </w:rPr>
          <w:t xml:space="preserve"> </w:t>
        </w:r>
      </w:ins>
    </w:p>
    <w:p w14:paraId="348CBAAE" w14:textId="4B65F534" w:rsidR="00362796" w:rsidRPr="00362796" w:rsidRDefault="00362796" w:rsidP="00362796">
      <w:pPr>
        <w:rPr>
          <w:del w:id="2" w:author="Philip Brenner" w:date="2025-04-11T11:17:00Z" w16du:dateUtc="2025-04-11T11:17:55Z"/>
          <w:b/>
          <w:bCs/>
          <w:lang w:val="en-US"/>
        </w:rPr>
      </w:pPr>
      <w:r w:rsidRPr="6CFE5AAB">
        <w:rPr>
          <w:lang w:val="en-US"/>
        </w:rPr>
        <w:t xml:space="preserve">Outcomes for matched offspring of parents with treatment resistant depression (TRD), </w:t>
      </w:r>
      <w:r w:rsidR="000D18F4" w:rsidRPr="6CFE5AAB">
        <w:rPr>
          <w:lang w:val="en-US"/>
        </w:rPr>
        <w:t>other</w:t>
      </w:r>
      <w:r w:rsidRPr="6CFE5AAB">
        <w:rPr>
          <w:lang w:val="en-US"/>
        </w:rPr>
        <w:t xml:space="preserve"> depression, and no depression (</w:t>
      </w:r>
      <w:proofErr w:type="spellStart"/>
      <w:del w:id="3" w:author="Philip Brenner" w:date="2025-04-30T12:29:00Z" w16du:dateUtc="2025-04-30T09:29:00Z">
        <w:r w:rsidRPr="6CFE5AAB" w:rsidDel="004C108E">
          <w:rPr>
            <w:lang w:val="en-US"/>
          </w:rPr>
          <w:delText>ref</w:delText>
        </w:r>
      </w:del>
      <w:ins w:id="4" w:author="Philip Brenner" w:date="2025-04-30T12:29:00Z" w16du:dateUtc="2025-04-30T09:29:00Z">
        <w:r w:rsidR="004C108E">
          <w:rPr>
            <w:lang w:val="en-US"/>
          </w:rPr>
          <w:t>Ref.</w:t>
        </w:r>
      </w:ins>
      <w:r w:rsidRPr="6CFE5AAB">
        <w:rPr>
          <w:lang w:val="en-US"/>
        </w:rPr>
        <w:t>erence</w:t>
      </w:r>
      <w:proofErr w:type="spellEnd"/>
      <w:r w:rsidRPr="6CFE5AAB">
        <w:rPr>
          <w:lang w:val="en-US"/>
        </w:rPr>
        <w:t>). Incident rates (IR) per 100,000 person years and crude and adjusted hazard ratios (</w:t>
      </w:r>
      <w:r w:rsidR="52226E0F" w:rsidRPr="6CFE5AAB">
        <w:rPr>
          <w:lang w:val="en-US"/>
        </w:rPr>
        <w:t xml:space="preserve">HR, </w:t>
      </w:r>
      <w:proofErr w:type="spellStart"/>
      <w:r w:rsidRPr="6CFE5AAB">
        <w:rPr>
          <w:lang w:val="en-US"/>
        </w:rPr>
        <w:t>aHR</w:t>
      </w:r>
      <w:proofErr w:type="spellEnd"/>
      <w:r w:rsidRPr="6CFE5AAB">
        <w:rPr>
          <w:lang w:val="en-US"/>
        </w:rPr>
        <w:t>) and odds ratios (</w:t>
      </w:r>
      <w:r w:rsidR="14D6419C" w:rsidRPr="6CFE5AAB">
        <w:rPr>
          <w:lang w:val="en-US"/>
        </w:rPr>
        <w:t xml:space="preserve">OR, </w:t>
      </w:r>
      <w:proofErr w:type="spellStart"/>
      <w:r w:rsidRPr="6CFE5AAB">
        <w:rPr>
          <w:lang w:val="en-US"/>
        </w:rPr>
        <w:t>aOR</w:t>
      </w:r>
      <w:proofErr w:type="spellEnd"/>
      <w:r w:rsidRPr="6CFE5AAB">
        <w:rPr>
          <w:lang w:val="en-US"/>
        </w:rPr>
        <w:t xml:space="preserve">) with 95% confidence intervals (CI). </w:t>
      </w:r>
      <w:del w:id="5" w:author="Philip Brenner" w:date="2025-04-11T11:17:00Z">
        <w:r w:rsidRPr="6CFE5AAB" w:rsidDel="00362796">
          <w:rPr>
            <w:b/>
            <w:bCs/>
            <w:lang w:val="en-US"/>
          </w:rPr>
          <w:delText>Female offspring only.</w:delText>
        </w:r>
      </w:del>
    </w:p>
    <w:tbl>
      <w:tblPr>
        <w:tblW w:w="155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875"/>
        <w:gridCol w:w="709"/>
        <w:gridCol w:w="709"/>
        <w:gridCol w:w="708"/>
        <w:gridCol w:w="993"/>
        <w:gridCol w:w="850"/>
        <w:gridCol w:w="992"/>
        <w:gridCol w:w="709"/>
        <w:gridCol w:w="709"/>
        <w:gridCol w:w="809"/>
        <w:gridCol w:w="1135"/>
        <w:gridCol w:w="607"/>
        <w:gridCol w:w="993"/>
        <w:gridCol w:w="850"/>
        <w:gridCol w:w="851"/>
        <w:gridCol w:w="935"/>
        <w:gridCol w:w="610"/>
      </w:tblGrid>
      <w:tr w:rsidR="006575C8" w:rsidRPr="004C108E" w14:paraId="69066029" w14:textId="77777777" w:rsidTr="0099174D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02A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96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1086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ffspring of parent with TRD</w:t>
            </w:r>
          </w:p>
        </w:tc>
        <w:tc>
          <w:tcPr>
            <w:tcW w:w="496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8A26C" w14:textId="35355A99" w:rsidR="006575C8" w:rsidRPr="000D18F4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0D18F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Offspring of parent with </w:t>
            </w:r>
            <w:r w:rsidR="000D18F4" w:rsidRPr="00D04AAF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other </w:t>
            </w:r>
            <w:r w:rsidRPr="000D18F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epression</w:t>
            </w:r>
          </w:p>
        </w:tc>
        <w:tc>
          <w:tcPr>
            <w:tcW w:w="3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D67C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ffspring of general</w:t>
            </w:r>
          </w:p>
          <w:p w14:paraId="2170374E" w14:textId="5AE16317" w:rsidR="006575C8" w:rsidRPr="0099174D" w:rsidRDefault="00754A1E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p</w:t>
            </w:r>
            <w:r w:rsidR="006575C8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pulation parent</w:t>
            </w:r>
          </w:p>
        </w:tc>
      </w:tr>
      <w:tr w:rsidR="006575C8" w:rsidRPr="0099174D" w14:paraId="7E641B0B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E0E8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ge at start of follow-u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0039" w14:textId="13A35C73" w:rsidR="006575C8" w:rsidRPr="0099174D" w:rsidRDefault="00754A1E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T</w:t>
            </w:r>
            <w:r w:rsidR="006575C8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tal 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394F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C8B27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2FF6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AD36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B6F9" w14:textId="62180928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HR</w:t>
            </w:r>
            <w:r w:rsidR="0023129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5DCD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582A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2232C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EF48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5BA7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CC84" w14:textId="6DD5C9B2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HR</w:t>
            </w:r>
            <w:r w:rsidR="0023129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BC4B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6901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E2A72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F4483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</w:tr>
      <w:tr w:rsidR="006575C8" w:rsidRPr="0099174D" w14:paraId="15206453" w14:textId="77777777" w:rsidTr="0099174D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83CF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verall contact with psychiatr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7E21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A156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48EA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2FB2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EB6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CE28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C00D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A5A9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6A8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CB62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4E49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1EA4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E12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5DA0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88BC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99174D" w:rsidRPr="0099174D" w14:paraId="553200F8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755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FADAD" w14:textId="511E3122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3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AFB8" w14:textId="044CF16C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18EF" w14:textId="3D659552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2A9" w14:textId="0E219BD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56E" w14:textId="11F42AB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-4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680" w14:textId="19C342FB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B8AA" w14:textId="13CC0D4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4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544" w14:textId="26D4C9D3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C4CB" w14:textId="1AF69CDA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9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7995" w14:textId="5A2B1A15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12A" w14:textId="55D19A3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4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C1CB" w14:textId="4B21F37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8B45" w14:textId="65A9ECB9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7-4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C017" w14:textId="6A0692DA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0D17" w14:textId="44E60B52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2A49" w14:textId="217CB7D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49D6A307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0ABF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54DBA" w14:textId="2535832A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AA7" w14:textId="4E256EE9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6997" w14:textId="2128445C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64A" w14:textId="64CD8DC5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35F4" w14:textId="623C243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-5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C003" w14:textId="0154F28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FBEB" w14:textId="04ED207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6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557D" w14:textId="5DED0FD9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84A2" w14:textId="2FA90D08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5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2E2B" w14:textId="6EBCABF5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F014" w14:textId="2D7ECEB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4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FB8A" w14:textId="7378070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D9E3" w14:textId="069C334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-4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C3F1" w14:textId="6E1A9EDD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AC5F" w14:textId="4A5CF525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9EB6" w14:textId="48A6694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16671734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77F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D18D1" w14:textId="39F3CE28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D00F" w14:textId="28DD60DE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A9E2" w14:textId="78906851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4C85" w14:textId="0BB3BBE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6941" w14:textId="61329CEA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5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B69" w14:textId="2BACA3D3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D8D8" w14:textId="6AFDFFD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4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BE2B" w14:textId="2426FB28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6072" w14:textId="2647BA3D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4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D3AD" w14:textId="78C1027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5AA8" w14:textId="4E171603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5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AB76" w14:textId="314054E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8BD6" w14:textId="387E92E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7-5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C8A" w14:textId="28700FA8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FBAA" w14:textId="43B88DD2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5EB4" w14:textId="3322D53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575C8" w:rsidRPr="0099174D" w14:paraId="4B9EC44E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EA61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epression diagno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3F76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82DD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878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8F34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8CCA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10F3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5E0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D5EB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8684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064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EF62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6162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431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DB61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F30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99174D" w:rsidRPr="0099174D" w14:paraId="4BF8DBAB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C572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C6979" w14:textId="0D86B3BA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3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369B" w14:textId="0A17F1A9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7E4C" w14:textId="07E6094E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06F9" w14:textId="51694052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E5F" w14:textId="0DD1EF5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5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A07" w14:textId="1C91EC04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DE61" w14:textId="2654E18C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5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EEEE" w14:textId="651729B9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E313" w14:textId="0FC72260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15BB" w14:textId="427492A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239" w14:textId="465BA1E5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5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2852" w14:textId="7C1C66B3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61E" w14:textId="63AD7AD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5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7F0D" w14:textId="54B5FAA2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13FA" w14:textId="5EF96966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3A34" w14:textId="5A5B6152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3A75E81F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15DA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300CB" w14:textId="1B459E85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5937" w14:textId="1CBF9C4E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7B5B" w14:textId="02EC3B79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2CDE" w14:textId="41E99D23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468C" w14:textId="7A19131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3-8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331D" w14:textId="742AF64E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B99A" w14:textId="060FF80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</w:t>
            </w:r>
            <w:r w:rsidR="00FD0EE9">
              <w:rPr>
                <w:rFonts w:eastAsia="Times New Roman" w:cstheme="minorHAnsi"/>
                <w:sz w:val="20"/>
                <w:szCs w:val="20"/>
                <w:lang w:eastAsia="sv-SE"/>
              </w:rPr>
              <w:t>20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="00FD0EE9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0929" w14:textId="37690334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36EC" w14:textId="43D0D2F7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CB16" w14:textId="7A1888B3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CC2F" w14:textId="5439703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10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DB9A" w14:textId="2E89981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6315" w14:textId="10B70FEC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25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090E" w14:textId="2AD64718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0B44" w14:textId="2B970C51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1DD8" w14:textId="7EB170A9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55BDC592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C274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ECA23" w14:textId="7F57871F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6D12" w14:textId="598AA0B8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0289" w14:textId="02EF180C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80B" w14:textId="4F780D0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2BE0" w14:textId="3D54942A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1-4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036" w14:textId="4D5773F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A74E" w14:textId="59E8B3E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0-4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450" w14:textId="15D0526E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76E5" w14:textId="649851AF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141F" w14:textId="28D1F724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671" w14:textId="7B1E6D5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5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3F9" w14:textId="75120B0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6C3" w14:textId="1672A9D9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-5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68D8" w14:textId="4FDE749E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DFA4" w14:textId="63B4722C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60C3" w14:textId="783BF67B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575C8" w:rsidRPr="0099174D" w14:paraId="6E2951E9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5CBC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Psychiatric medic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8B51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4F02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C7C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C4F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E89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DB36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7E5B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5DCC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34F2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1FF3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6D2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C16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21DD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0E73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32AA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99174D" w:rsidRPr="0099174D" w14:paraId="12FF8F89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53A7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DF8D3" w14:textId="55610EA8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3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7140" w14:textId="41E0750F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595F" w14:textId="65127B25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8966" w14:textId="716C1BF2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D983" w14:textId="4D86472A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4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6B1" w14:textId="42B4DCB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45AA" w14:textId="29922A60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4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8424" w14:textId="2F625319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3CCF" w14:textId="200229BE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4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1F8" w14:textId="6B2058CB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9FF5" w14:textId="0E3C7560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3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CF5" w14:textId="1302D56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7A43" w14:textId="0B0E5D8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3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2C37" w14:textId="527FB5E6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0594" w14:textId="1DD0807E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0989" w14:textId="2F6BCCE3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4E9BD435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82C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C2309" w14:textId="424967B5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DE46" w14:textId="6080B23F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DA47" w14:textId="5BB58712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6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AE22" w14:textId="78967D2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</w:t>
            </w:r>
            <w:r w:rsidR="00FD0EE9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2E1D" w14:textId="42186AC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-6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C741" w14:textId="728D582A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F5B5" w14:textId="3E54F8B9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-7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0C93" w14:textId="63D9BCE5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4BDA" w14:textId="6866DC24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C21" w14:textId="3663A651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D0F9" w14:textId="4587A3C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4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C921" w14:textId="246C7DF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EDC0" w14:textId="0013CD9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5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B4C5" w14:textId="6E65880B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B120" w14:textId="362AB7DC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DE02" w14:textId="559FF23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2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2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23E46591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DB28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C6891" w14:textId="7AF8E7A8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771D" w14:textId="3086F2E3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77DE" w14:textId="39830091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6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3B71" w14:textId="785AF3EC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5F2" w14:textId="1AFEA155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ADD" w14:textId="0C7BB74A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01BB" w14:textId="64DC9AB2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3-</w:t>
            </w:r>
            <w:r w:rsidR="00FD0EE9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DC7" w14:textId="56350896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CC3F" w14:textId="051E050E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3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5797" w14:textId="0994DFEE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95D" w14:textId="7972A4B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3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901" w14:textId="561FA6DA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459" w14:textId="1207BA1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3-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F1E3" w14:textId="65C1FA48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45FD" w14:textId="1A3E76BF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5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E169" w14:textId="741BE1F9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2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2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BA0019" w:rsidRPr="0099174D" w14:paraId="006CCCD7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3F39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Suicide attemp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357D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D6B3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626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8078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4C12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0529" w14:textId="0DA6E15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DFB1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756D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E31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E577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BCC8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0120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F282" w14:textId="4D7AD4D4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2A16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650E" w14:textId="77777777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99174D" w:rsidRPr="0099174D" w14:paraId="70BB7780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063B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AF322" w14:textId="57E43187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3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1B4B" w14:textId="154B634F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F214" w14:textId="586D62BB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A26F" w14:textId="568D5BC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CDE" w14:textId="0E91EDF2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-5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6AD2" w14:textId="405ADB2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E2E4" w14:textId="3AE09204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-7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E2E" w14:textId="4A4437CC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F43F" w14:textId="23C0AA65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E058" w14:textId="403387D2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4013" w14:textId="3BD07D24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-5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3E7" w14:textId="4C8F6D94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0E4E" w14:textId="7AC9C553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6-6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83B5" w14:textId="0641A680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6129" w14:textId="6DDBA941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AC2" w14:textId="6CB8FDEC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2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2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5CCD7426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E16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A641B" w14:textId="6CACDCCB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226" w14:textId="5FF61144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5CD6" w14:textId="0FFBDE53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6033" w14:textId="53B7CDC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51EE" w14:textId="2D8A34A2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3-6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34A" w14:textId="0C067D1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60D4" w14:textId="00CD8E03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0-26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81C7" w14:textId="14140EF7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8430" w14:textId="6046A8BA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F790" w14:textId="2174A190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05CA" w14:textId="0FBCFB5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1-5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CBE2" w14:textId="676A7E5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6B1B" w14:textId="45B6EC7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6-18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1A9" w14:textId="63E8A50A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825F" w14:textId="5F872FCF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5645" w14:textId="0FF2394E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2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2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28E0D803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C2E6" w14:textId="77777777" w:rsidR="00BA0019" w:rsidRPr="0099174D" w:rsidRDefault="00BA0019" w:rsidP="00BA00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ADD60" w14:textId="7D04703D" w:rsidR="00BA0019" w:rsidRPr="0099174D" w:rsidRDefault="00BA0019" w:rsidP="00BA00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9453" w14:textId="34FEF86C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15EE" w14:textId="24D04C5C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4D3D" w14:textId="4B67217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7B7" w14:textId="7F6FDC0D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5-7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70D" w14:textId="71F4C2CF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1A2D" w14:textId="4CE1CC0B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1-12</w:t>
            </w:r>
            <w:r w:rsidR="00FD0EE9">
              <w:rPr>
                <w:rFonts w:eastAsia="Times New Roman" w:cstheme="minorHAnsi"/>
                <w:sz w:val="20"/>
                <w:szCs w:val="20"/>
                <w:lang w:eastAsia="sv-SE"/>
              </w:rPr>
              <w:t>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54F" w14:textId="03B3C87A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365E" w14:textId="687066F0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98DA" w14:textId="50DC5B86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C1D5" w14:textId="6C1ED7A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-8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CBAA" w14:textId="323E1272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16F1" w14:textId="590E0AFC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5-17</w:t>
            </w:r>
            <w:r w:rsidR="00FD0EE9">
              <w:rPr>
                <w:rFonts w:eastAsia="Times New Roman" w:cstheme="minorHAnsi"/>
                <w:sz w:val="20"/>
                <w:szCs w:val="20"/>
                <w:lang w:eastAsia="sv-SE"/>
              </w:rPr>
              <w:t>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01C1" w14:textId="3AA5D604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19AA" w14:textId="14E948C8" w:rsidR="00BA0019" w:rsidRPr="0099174D" w:rsidRDefault="00BA001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4C59" w14:textId="5A8D0E78" w:rsidR="00BA0019" w:rsidRPr="0099174D" w:rsidRDefault="00BA001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2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2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11566" w:rsidRPr="004C108E" w14:paraId="01614879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B75B" w14:textId="21CF8F75" w:rsidR="00111566" w:rsidRPr="0099174D" w:rsidRDefault="009A79DB" w:rsidP="009F26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4A4B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 xml:space="preserve">Sick leave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>with psychiatric</w:t>
            </w:r>
            <w:r w:rsidRPr="004A4B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 xml:space="preserve"> diagnosis</w:t>
            </w:r>
            <w:r w:rsidR="0023129C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0DB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D06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1CBC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5008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6C9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CBBB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8F30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FE81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B1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B4B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9B98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FDC5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4975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CDA5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900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111566" w:rsidRPr="0099174D" w14:paraId="28F5EB76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4138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1E500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8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FACE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8773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2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4615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5E69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9-2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A04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F41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4-2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2630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DC81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2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4E8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9EB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9-2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6AB6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F8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5-2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CB6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36D1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5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F4EC" w14:textId="70710714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3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3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11566" w:rsidRPr="004C108E" w14:paraId="60235591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CCBB" w14:textId="64FD5988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isability pension for any reason</w:t>
            </w:r>
            <w:r w:rsidR="0023129C">
              <w:rPr>
                <w:rFonts w:eastAsia="Times New Roman" w:cstheme="minorHAns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0AFD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3280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20E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369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DA8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3B85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2FF6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D79F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DC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7BEB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AAEE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E05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C5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3312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07FD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111566" w:rsidRPr="0099174D" w14:paraId="3298DC5F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68CB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0D9BC" w14:textId="7E4108C5" w:rsidR="00111566" w:rsidRPr="0099174D" w:rsidRDefault="00FD0EE9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8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DEA9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B950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3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33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94D1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20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D5B1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B0E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FD1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03DD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1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254E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A18" w14:textId="3695BD98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20.</w:t>
            </w:r>
            <w:r w:rsidR="00FD0EE9">
              <w:rPr>
                <w:rFonts w:eastAsia="Times New Roman" w:cstheme="minorHAnsi"/>
                <w:sz w:val="20"/>
                <w:szCs w:val="20"/>
                <w:lang w:eastAsia="sv-SE"/>
              </w:rPr>
              <w:t>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5C8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AD2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DD3F" w14:textId="1F9ABCAD" w:rsidR="00111566" w:rsidRPr="0099174D" w:rsidRDefault="00FD0EE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A94D" w14:textId="4AC4A52C" w:rsidR="00111566" w:rsidRPr="0099174D" w:rsidRDefault="00FD0EE9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3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F312" w14:textId="3B29834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3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val="en-US" w:eastAsia="sv-SE"/>
                </w:rPr>
                <w:delText>Ref</w:delText>
              </w:r>
            </w:del>
            <w:ins w:id="3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val="en-US" w:eastAsia="sv-SE"/>
                </w:rPr>
                <w:t>Ref.</w:t>
              </w:r>
            </w:ins>
          </w:p>
        </w:tc>
      </w:tr>
      <w:tr w:rsidR="006575C8" w:rsidRPr="0099174D" w14:paraId="43B857BC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39ED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 Age at start of follow-u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91ACD" w14:textId="77777777" w:rsidR="006575C8" w:rsidRPr="0099174D" w:rsidRDefault="006575C8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total 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2549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109E8" w14:textId="2D4AF278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DF73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1446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7E93" w14:textId="5C4335C0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OR</w:t>
            </w:r>
            <w:r w:rsidR="0099174D" w:rsidRPr="0099174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8945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FAEC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92E4A" w14:textId="339115F3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9EC8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2696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30B8" w14:textId="197200C6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OR</w:t>
            </w:r>
            <w:r w:rsidR="0099174D" w:rsidRPr="0099174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CFB9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AD9E" w14:textId="77777777" w:rsidR="006575C8" w:rsidRPr="0099174D" w:rsidRDefault="006575C8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97631" w14:textId="3E8EE1E3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80FF0" w14:textId="77777777" w:rsidR="006575C8" w:rsidRPr="0099174D" w:rsidRDefault="006575C8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</w:tr>
      <w:tr w:rsidR="006575C8" w:rsidRPr="004C108E" w14:paraId="280D714C" w14:textId="77777777" w:rsidTr="00111566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9035" w14:textId="109F9E4A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lastRenderedPageBreak/>
              <w:t xml:space="preserve">Not completed </w:t>
            </w:r>
            <w:r w:rsidR="000D18F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secondary</w:t>
            </w:r>
            <w:r w:rsidR="000D18F4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school </w:t>
            </w:r>
            <w:r w:rsidR="00362796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in year when 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ge</w:t>
            </w:r>
            <w:r w:rsidR="00362796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1</w:t>
            </w:r>
            <w:r w:rsidR="000D18F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</w:t>
            </w:r>
            <w:r w:rsidR="00111566">
              <w:rPr>
                <w:rFonts w:eastAsia="Times New Roman" w:cstheme="minorHAnsi"/>
                <w:sz w:val="20"/>
                <w:szCs w:val="20"/>
                <w:vertAlign w:val="superscript"/>
                <w:lang w:val="en-US" w:eastAsia="sv-SE"/>
              </w:rPr>
              <w:t>3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EA9D" w14:textId="77777777" w:rsidR="006575C8" w:rsidRPr="0099174D" w:rsidRDefault="006575C8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6D10" w14:textId="77777777" w:rsidR="006575C8" w:rsidRPr="0099174D" w:rsidRDefault="006575C8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EB76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CFE1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C58D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91C3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89A9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C520" w14:textId="77777777" w:rsidR="006575C8" w:rsidRPr="0099174D" w:rsidRDefault="006575C8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4753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7CD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CB5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C1B3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B09F" w14:textId="77777777" w:rsidR="006575C8" w:rsidRPr="0099174D" w:rsidRDefault="006575C8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66E8" w14:textId="77777777" w:rsidR="006575C8" w:rsidRPr="0099174D" w:rsidRDefault="006575C8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B67" w14:textId="77777777" w:rsidR="006575C8" w:rsidRPr="0099174D" w:rsidRDefault="006575C8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99174D" w:rsidRPr="0099174D" w14:paraId="746335FE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0A9" w14:textId="77777777" w:rsidR="009842D5" w:rsidRPr="0099174D" w:rsidRDefault="009842D5" w:rsidP="009842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3271" w14:textId="6589C5D7" w:rsidR="009842D5" w:rsidRPr="0099174D" w:rsidRDefault="009842D5" w:rsidP="005846B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80</w:t>
            </w:r>
            <w:r w:rsidR="00FD0EE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0B18" w14:textId="670FE5F9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5CBB" w14:textId="3F762C5F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3094" w14:textId="53D9D3EC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</w:t>
            </w:r>
            <w:r w:rsidR="00FD0EE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B8C" w14:textId="4C234DE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6-3.8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1305" w14:textId="5F5E9D36" w:rsidR="009842D5" w:rsidRPr="0099174D" w:rsidRDefault="00FD0EE9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sv-SE"/>
              </w:rPr>
              <w:t>2</w:t>
            </w:r>
            <w:r w:rsidR="009842D5"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ACDE" w14:textId="16DE7F93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2-3.4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7279" w14:textId="194CBC58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8423" w14:textId="24D5F118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4067" w14:textId="196924F3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BD7" w14:textId="3E472CE6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8-4.2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5A94" w14:textId="45797B55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A093" w14:textId="3E8CD0AD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2-3.6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2C2D" w14:textId="4E417858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8F18" w14:textId="0370E11A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FE7" w14:textId="429DFBC2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3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3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</w:tbl>
    <w:p w14:paraId="64FBEF3A" w14:textId="79024353" w:rsidR="0023129C" w:rsidRPr="003D658A" w:rsidRDefault="0023129C" w:rsidP="0023129C">
      <w:pPr>
        <w:rPr>
          <w:sz w:val="18"/>
          <w:szCs w:val="18"/>
          <w:lang w:val="en-US"/>
        </w:rPr>
      </w:pPr>
      <w:bookmarkStart w:id="36" w:name="_Hlk151575108"/>
      <w:bookmarkStart w:id="37" w:name="_Hlk151575629"/>
      <w:r>
        <w:rPr>
          <w:sz w:val="18"/>
          <w:szCs w:val="18"/>
          <w:vertAlign w:val="superscript"/>
          <w:lang w:val="en-US"/>
        </w:rPr>
        <w:t>1</w:t>
      </w:r>
      <w:r w:rsidRPr="34CD5D79">
        <w:rPr>
          <w:sz w:val="18"/>
          <w:szCs w:val="18"/>
          <w:lang w:val="en-US"/>
        </w:rPr>
        <w:t>Adjusted for parental history of substance use disorders, depression, other psychiatric disorders, self-harm/suicide attempt, non-psychiatric health care utilization, disability pension, sickness absence, family situation, number of children and country of birth, as well as offspring history of self-harm/suicide attempt, psychiatric diagnoses and non-psychiatric health care utilization.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>2</w:t>
      </w:r>
      <w:r w:rsidRPr="34CD5D79">
        <w:rPr>
          <w:sz w:val="18"/>
          <w:szCs w:val="18"/>
          <w:lang w:val="en-US"/>
        </w:rPr>
        <w:t>Only offspring for whom data is available f</w:t>
      </w:r>
      <w:r>
        <w:rPr>
          <w:sz w:val="18"/>
          <w:szCs w:val="18"/>
          <w:lang w:val="en-US"/>
        </w:rPr>
        <w:t xml:space="preserve">rom July 1 in the </w:t>
      </w:r>
      <w:r w:rsidRPr="34CD5D79">
        <w:rPr>
          <w:sz w:val="18"/>
          <w:szCs w:val="18"/>
          <w:lang w:val="en-US"/>
        </w:rPr>
        <w:t xml:space="preserve">calendar year in which they reach 19 years of age. </w:t>
      </w:r>
      <w:bookmarkEnd w:id="36"/>
      <w:r w:rsidRPr="00E14666">
        <w:rPr>
          <w:sz w:val="18"/>
          <w:szCs w:val="18"/>
          <w:vertAlign w:val="superscript"/>
          <w:lang w:val="en-US"/>
        </w:rPr>
        <w:t>3</w:t>
      </w:r>
      <w:r w:rsidRPr="00E14666">
        <w:rPr>
          <w:sz w:val="18"/>
          <w:szCs w:val="18"/>
          <w:lang w:val="en-US"/>
        </w:rPr>
        <w:t xml:space="preserve"> </w:t>
      </w:r>
      <w:r w:rsidRPr="34CD5D79">
        <w:rPr>
          <w:sz w:val="18"/>
          <w:szCs w:val="18"/>
          <w:lang w:val="en-US"/>
        </w:rPr>
        <w:t>Only offspring for whom data is available for the full calendar year in which they reach 19 years of</w:t>
      </w:r>
      <w:r>
        <w:rPr>
          <w:sz w:val="18"/>
          <w:szCs w:val="18"/>
          <w:lang w:val="en-US"/>
        </w:rPr>
        <w:t xml:space="preserve"> age.</w:t>
      </w:r>
    </w:p>
    <w:bookmarkEnd w:id="37"/>
    <w:p w14:paraId="26F64E24" w14:textId="689FEF7E" w:rsidR="00851F31" w:rsidRPr="0093785E" w:rsidRDefault="00851F31">
      <w:pPr>
        <w:rPr>
          <w:sz w:val="18"/>
          <w:szCs w:val="18"/>
          <w:lang w:val="en-US"/>
        </w:rPr>
      </w:pPr>
    </w:p>
    <w:p w14:paraId="5AB3A444" w14:textId="38B1A955" w:rsidR="00851F31" w:rsidRPr="0093785E" w:rsidRDefault="00851F31">
      <w:pPr>
        <w:rPr>
          <w:sz w:val="18"/>
          <w:szCs w:val="18"/>
          <w:lang w:val="en-US"/>
        </w:rPr>
      </w:pPr>
      <w:r w:rsidRPr="0093785E">
        <w:rPr>
          <w:sz w:val="18"/>
          <w:szCs w:val="18"/>
          <w:lang w:val="en-US"/>
        </w:rPr>
        <w:br w:type="page"/>
      </w:r>
    </w:p>
    <w:p w14:paraId="19B245E9" w14:textId="41D00776" w:rsidR="00362796" w:rsidRPr="00362796" w:rsidRDefault="00362796" w:rsidP="00362796">
      <w:pPr>
        <w:rPr>
          <w:b/>
          <w:bCs/>
          <w:lang w:val="en-US"/>
        </w:rPr>
      </w:pPr>
      <w:r w:rsidRPr="6CFE5AAB">
        <w:rPr>
          <w:b/>
          <w:bCs/>
          <w:lang w:val="en-US"/>
        </w:rPr>
        <w:lastRenderedPageBreak/>
        <w:t>Supplemental table 3.</w:t>
      </w:r>
      <w:r w:rsidRPr="6CFE5AAB">
        <w:rPr>
          <w:lang w:val="en-US"/>
        </w:rPr>
        <w:t xml:space="preserve"> </w:t>
      </w:r>
      <w:ins w:id="38" w:author="Philip Brenner" w:date="2025-04-11T11:18:00Z">
        <w:r w:rsidR="0D016AFF" w:rsidRPr="6CFE5AAB">
          <w:rPr>
            <w:b/>
            <w:bCs/>
            <w:lang w:val="en-US"/>
          </w:rPr>
          <w:t>Male offspring only.</w:t>
        </w:r>
        <w:r w:rsidR="0D016AFF" w:rsidRPr="6CFE5AAB">
          <w:rPr>
            <w:lang w:val="en-US"/>
          </w:rPr>
          <w:t xml:space="preserve"> </w:t>
        </w:r>
      </w:ins>
      <w:r w:rsidR="000D18F4" w:rsidRPr="6CFE5AAB">
        <w:rPr>
          <w:lang w:val="en-US"/>
        </w:rPr>
        <w:t>Outcomes for matched offspring of parents with treatment resistant depression (TRD), other depression, and no depression (</w:t>
      </w:r>
      <w:proofErr w:type="spellStart"/>
      <w:del w:id="39" w:author="Philip Brenner" w:date="2025-04-30T12:29:00Z" w16du:dateUtc="2025-04-30T09:29:00Z">
        <w:r w:rsidR="000D18F4" w:rsidRPr="6CFE5AAB" w:rsidDel="004C108E">
          <w:rPr>
            <w:lang w:val="en-US"/>
          </w:rPr>
          <w:delText>ref</w:delText>
        </w:r>
      </w:del>
      <w:ins w:id="40" w:author="Philip Brenner" w:date="2025-04-30T12:29:00Z" w16du:dateUtc="2025-04-30T09:29:00Z">
        <w:r w:rsidR="004C108E">
          <w:rPr>
            <w:lang w:val="en-US"/>
          </w:rPr>
          <w:t>Ref.</w:t>
        </w:r>
      </w:ins>
      <w:r w:rsidR="000D18F4" w:rsidRPr="6CFE5AAB">
        <w:rPr>
          <w:lang w:val="en-US"/>
        </w:rPr>
        <w:t>erence</w:t>
      </w:r>
      <w:proofErr w:type="spellEnd"/>
      <w:r w:rsidR="000D18F4" w:rsidRPr="6CFE5AAB">
        <w:rPr>
          <w:lang w:val="en-US"/>
        </w:rPr>
        <w:t>). Incident rates (IR) per 100,000 person years and crude and adjusted hazard ratios (</w:t>
      </w:r>
      <w:r w:rsidR="651CBAF8" w:rsidRPr="6CFE5AAB">
        <w:rPr>
          <w:lang w:val="en-US"/>
        </w:rPr>
        <w:t xml:space="preserve">HR, </w:t>
      </w:r>
      <w:proofErr w:type="spellStart"/>
      <w:r w:rsidR="000D18F4" w:rsidRPr="6CFE5AAB">
        <w:rPr>
          <w:lang w:val="en-US"/>
        </w:rPr>
        <w:t>aHR</w:t>
      </w:r>
      <w:proofErr w:type="spellEnd"/>
      <w:r w:rsidR="000D18F4" w:rsidRPr="6CFE5AAB">
        <w:rPr>
          <w:lang w:val="en-US"/>
        </w:rPr>
        <w:t>) and odds ratios (</w:t>
      </w:r>
      <w:r w:rsidR="39E0A2F7" w:rsidRPr="6CFE5AAB">
        <w:rPr>
          <w:lang w:val="en-US"/>
        </w:rPr>
        <w:t xml:space="preserve">OR, </w:t>
      </w:r>
      <w:proofErr w:type="spellStart"/>
      <w:r w:rsidR="000D18F4" w:rsidRPr="6CFE5AAB">
        <w:rPr>
          <w:lang w:val="en-US"/>
        </w:rPr>
        <w:t>aOR</w:t>
      </w:r>
      <w:proofErr w:type="spellEnd"/>
      <w:r w:rsidR="000D18F4" w:rsidRPr="6CFE5AAB">
        <w:rPr>
          <w:lang w:val="en-US"/>
        </w:rPr>
        <w:t>) with 95% confidence intervals (CI)</w:t>
      </w:r>
      <w:r w:rsidRPr="6CFE5AAB">
        <w:rPr>
          <w:lang w:val="en-US"/>
        </w:rPr>
        <w:t xml:space="preserve">. </w:t>
      </w:r>
      <w:del w:id="41" w:author="Philip Brenner" w:date="2025-04-11T11:18:00Z">
        <w:r w:rsidRPr="6CFE5AAB" w:rsidDel="00362796">
          <w:rPr>
            <w:b/>
            <w:bCs/>
            <w:lang w:val="en-US"/>
          </w:rPr>
          <w:delText>Male offspring only.</w:delText>
        </w:r>
      </w:del>
    </w:p>
    <w:tbl>
      <w:tblPr>
        <w:tblW w:w="155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875"/>
        <w:gridCol w:w="709"/>
        <w:gridCol w:w="709"/>
        <w:gridCol w:w="708"/>
        <w:gridCol w:w="993"/>
        <w:gridCol w:w="850"/>
        <w:gridCol w:w="992"/>
        <w:gridCol w:w="709"/>
        <w:gridCol w:w="709"/>
        <w:gridCol w:w="809"/>
        <w:gridCol w:w="1135"/>
        <w:gridCol w:w="607"/>
        <w:gridCol w:w="919"/>
        <w:gridCol w:w="499"/>
        <w:gridCol w:w="567"/>
        <w:gridCol w:w="1644"/>
        <w:gridCol w:w="610"/>
      </w:tblGrid>
      <w:tr w:rsidR="009842D5" w:rsidRPr="004C108E" w14:paraId="1F655FFA" w14:textId="77777777" w:rsidTr="00567C5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EAF2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96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963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ffspring of parent with TRD</w:t>
            </w:r>
          </w:p>
        </w:tc>
        <w:tc>
          <w:tcPr>
            <w:tcW w:w="4888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2ABC7" w14:textId="37C9D543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Offspring of parent with </w:t>
            </w:r>
            <w:r w:rsidR="000D18F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ther</w:t>
            </w:r>
            <w:r w:rsidRPr="000D18F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depression</w:t>
            </w:r>
          </w:p>
        </w:tc>
        <w:tc>
          <w:tcPr>
            <w:tcW w:w="3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CFB3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ffspring of general</w:t>
            </w:r>
          </w:p>
          <w:p w14:paraId="58110122" w14:textId="55073717" w:rsidR="009842D5" w:rsidRPr="0099174D" w:rsidRDefault="00754A1E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p</w:t>
            </w:r>
            <w:r w:rsidR="009842D5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pulation parent</w:t>
            </w:r>
          </w:p>
        </w:tc>
      </w:tr>
      <w:tr w:rsidR="009842D5" w:rsidRPr="0099174D" w14:paraId="15D34288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BF82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ge at start of follow-u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28EDB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total 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F3CFB" w14:textId="77777777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31F5B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CC68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B6A0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1A46" w14:textId="3A9E139F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HR</w:t>
            </w:r>
            <w:r w:rsidR="0023129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DCE6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4BDB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4E468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2713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CDB5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6F60" w14:textId="4D1B2E3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HR</w:t>
            </w:r>
            <w:r w:rsidR="0023129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6873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F4EC" w14:textId="77777777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2C000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97AB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</w:tr>
      <w:tr w:rsidR="009842D5" w:rsidRPr="0099174D" w14:paraId="31B4CE9D" w14:textId="77777777" w:rsidTr="0099174D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2DA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verall contact with psychiatr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1EEC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0286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B0C3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9C3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E45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E481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F0DE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63D9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E3A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58DB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C155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AE2D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517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E470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4F31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140278" w:rsidRPr="0099174D" w14:paraId="32FC46F0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1F47" w14:textId="77777777" w:rsidR="00140278" w:rsidRPr="0099174D" w:rsidRDefault="00140278" w:rsidP="0014027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89CA" w14:textId="533C9DD2" w:rsidR="00140278" w:rsidRPr="0099174D" w:rsidRDefault="00140278" w:rsidP="0014027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B730" w14:textId="30BB6BDF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AC79" w14:textId="35ADAAA7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3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6990" w14:textId="7A544881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775B" w14:textId="3CA1AAE0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-5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A0D3" w14:textId="1BC7B06B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6C10" w14:textId="3658F71C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3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5823" w14:textId="33535554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04A3" w14:textId="773B00D2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6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DDD1" w14:textId="41C61BCC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DD3" w14:textId="7744EE98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-5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8E14" w14:textId="5EC0A955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7AB8" w14:textId="7948AD6F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4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BC70" w14:textId="404B7DAA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D520" w14:textId="21D34C8D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E8E" w14:textId="64BB065E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4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4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40278" w:rsidRPr="0099174D" w14:paraId="7CAFE4B5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27A7" w14:textId="77777777" w:rsidR="00140278" w:rsidRPr="0099174D" w:rsidRDefault="00140278" w:rsidP="0014027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E991" w14:textId="4E6FD4C9" w:rsidR="00140278" w:rsidRPr="0099174D" w:rsidRDefault="00140278" w:rsidP="0014027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267C" w14:textId="501A69C7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2F78" w14:textId="477B185B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7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949" w14:textId="2A754675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7C0" w14:textId="17A06920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5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8F9C" w14:textId="489E1C4D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2BDC" w14:textId="1C1BC5AD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5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8F1B" w14:textId="4F609FB9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E624" w14:textId="49B546D2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0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2B2" w14:textId="7E7BAB16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A988" w14:textId="21B38969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6.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A258" w14:textId="48E221AB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EF0" w14:textId="7BC22DBD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5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7647" w14:textId="0A2A4D97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5A82" w14:textId="5CB61BB9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976" w14:textId="75F02F71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4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4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40278" w:rsidRPr="0099174D" w14:paraId="182C6841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E2E0" w14:textId="77777777" w:rsidR="00140278" w:rsidRPr="0099174D" w:rsidRDefault="00140278" w:rsidP="0014027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6D3D" w14:textId="2CEB2A16" w:rsidR="00140278" w:rsidRPr="0099174D" w:rsidRDefault="00140278" w:rsidP="0014027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A09" w14:textId="0DDCAEAD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7A0D" w14:textId="4D65ACC4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9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0517" w14:textId="5B2A8634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7F5" w14:textId="76FAC783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6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91C" w14:textId="34984F97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CF79" w14:textId="44A0E679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0-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28CE" w14:textId="34FF8F8D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2420" w14:textId="799667FE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1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CFCC" w14:textId="6B3C2858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755E" w14:textId="47528626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5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49BA" w14:textId="1596DF23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F59" w14:textId="539153F8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-4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4DD0" w14:textId="1526334B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EE4B" w14:textId="5F67201D" w:rsidR="00140278" w:rsidRPr="0099174D" w:rsidRDefault="00140278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82E5" w14:textId="1A590674" w:rsidR="00140278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4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4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842D5" w:rsidRPr="0099174D" w14:paraId="3B74F6D6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5004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epression diagno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9175" w14:textId="77777777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ED7A" w14:textId="77777777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F19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9A64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CAC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FAC1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7C3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C22D" w14:textId="77777777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0620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C1EE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C2B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A5E5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057B" w14:textId="77777777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F781" w14:textId="77777777" w:rsidR="009842D5" w:rsidRPr="0099174D" w:rsidRDefault="009842D5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0191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645353" w:rsidRPr="0099174D" w14:paraId="0A74E553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3D72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FFC1" w14:textId="7CE9ED9B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194" w14:textId="3E5F44C2" w:rsidR="00645353" w:rsidRPr="0099174D" w:rsidRDefault="0084113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52A9" w14:textId="01903371" w:rsidR="00645353" w:rsidRPr="0099174D" w:rsidRDefault="004639D7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9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A92" w14:textId="7682E6F0" w:rsidR="00645353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291A" w14:textId="73B84101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4.7-18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AEC7" w14:textId="36B092E2" w:rsidR="00645353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9.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C416" w14:textId="7BA1D92C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4.1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-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21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7E1" w14:textId="64A6151F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5569" w14:textId="5B01B687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94F5" w14:textId="60681F34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3F7D" w14:textId="3683A180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-14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78FF" w14:textId="4E320E29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BFA1" w14:textId="0F29B92E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-16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5A08" w14:textId="5C799005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B6E2" w14:textId="3F2CBC97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4A3" w14:textId="6459421E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4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4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45353" w:rsidRPr="0099174D" w14:paraId="00976E6F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480A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8BE4" w14:textId="71D48268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EA7" w14:textId="5A718E40" w:rsidR="00645353" w:rsidRPr="0099174D" w:rsidRDefault="0084113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08AD" w14:textId="2275DF4A" w:rsidR="00645353" w:rsidRPr="0099174D" w:rsidRDefault="004639D7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D727" w14:textId="7D40DF90" w:rsidR="00645353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2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A1D8" w14:textId="25BA20F9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0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-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149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E1E4" w14:textId="2F654175" w:rsidR="00645353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1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BC92" w14:textId="2F55EBFA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39.4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-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7560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1797" w14:textId="144D90CE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BAB9" w14:textId="16D19D19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0DE5" w14:textId="315C596A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D700" w14:textId="55428EF2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12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C615" w14:textId="502119D9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9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FE7A" w14:textId="285C7ECF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.2-155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68EA" w14:textId="28D20564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7D47" w14:textId="6ACA56F5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BCF9" w14:textId="4F4A58A8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5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5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45353" w:rsidRPr="0099174D" w14:paraId="310F5359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40DC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1C08" w14:textId="731F7888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1142" w14:textId="227FED08" w:rsidR="00645353" w:rsidRPr="0099174D" w:rsidRDefault="0084113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ED36" w14:textId="55D868B7" w:rsidR="00645353" w:rsidRPr="0099174D" w:rsidRDefault="004639D7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13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176" w14:textId="6B0953A8" w:rsidR="00645353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479" w14:textId="740C35F3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7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-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1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02C" w14:textId="57B9AE28" w:rsidR="00645353" w:rsidRPr="0099174D" w:rsidRDefault="00140278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0623" w14:textId="16CB45AF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-</w:t>
            </w:r>
            <w:r w:rsidR="00140278">
              <w:rPr>
                <w:rFonts w:eastAsia="Times New Roman" w:cstheme="minorHAnsi"/>
                <w:sz w:val="20"/>
                <w:szCs w:val="20"/>
                <w:lang w:eastAsia="sv-SE"/>
              </w:rPr>
              <w:t>15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17F" w14:textId="764215E3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CB99" w14:textId="414B047E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D2A" w14:textId="4DDA051C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6344" w14:textId="4BD6ABE1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12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0DD4" w14:textId="0078F9CA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6DF6" w14:textId="38EA496E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12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3814" w14:textId="07017CBD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3C91" w14:textId="2B90E607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6B2" w14:textId="7238041D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5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5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842D5" w:rsidRPr="0099174D" w14:paraId="7E5988E3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3827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Psychiatric medic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FA33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3BB0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9B83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E2DB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C579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8B98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41DB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16CC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5857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DF56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EF6F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5A4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935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ADEC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FE25" w14:textId="77777777" w:rsidR="009842D5" w:rsidRPr="0099174D" w:rsidRDefault="009842D5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645353" w:rsidRPr="0099174D" w14:paraId="2D9CF815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5630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54AB" w14:textId="222AA0D4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6CE" w14:textId="6942C68C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6000" w14:textId="28C43059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8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C0E3" w14:textId="7ACFA79A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2A0" w14:textId="2347AB7D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8-5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368" w14:textId="51413156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47DD" w14:textId="40C30596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4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9CE8" w14:textId="5FD54AD0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7642" w14:textId="74213057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4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6CC3" w14:textId="4BC6F65D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43D0" w14:textId="6DF38006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-5.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6DA3" w14:textId="4F35DBB2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F6C" w14:textId="32F83DC4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4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2777" w14:textId="1A925C4B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FA23" w14:textId="0EA75E83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FEF0" w14:textId="6A02B9A1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5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5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45353" w:rsidRPr="0099174D" w14:paraId="72C931D0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0EA0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F788" w14:textId="3F670EAE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C2FE" w14:textId="455392BF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7904" w14:textId="328C6256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5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A47" w14:textId="356CD06F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B7F5" w14:textId="14724399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2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-6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463" w14:textId="2A58A37D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779F" w14:textId="699B6A0B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5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9C4" w14:textId="06B8A09E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073A" w14:textId="52A3E415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9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970" w14:textId="4CEFFE18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E76" w14:textId="7AE20D46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-6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975E" w14:textId="7DD59EB0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A419" w14:textId="31F427CC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5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0B4" w14:textId="40D18D12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0943" w14:textId="0D6BB1EB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14E" w14:textId="05984150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5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5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45353" w:rsidRPr="0099174D" w14:paraId="6E5C1537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8A8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44AE" w14:textId="0CC0D0FF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445" w14:textId="58283728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DBD6" w14:textId="32566577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6275" w14:textId="28D82F4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E171" w14:textId="2B49D86F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8-6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C12" w14:textId="7A0C15D2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2738" w14:textId="7DA4AD7C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5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7087" w14:textId="7EE9535A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B525" w14:textId="33E0E0A2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0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3EEF" w14:textId="5B79364A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1F48" w14:textId="1CEB19B2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5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D96E" w14:textId="40327AA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4DB8" w14:textId="47CB39EE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4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FF4" w14:textId="111A53E0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21C1" w14:textId="2265631D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A1FC" w14:textId="3D0E5C26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5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5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BB0E9D" w:rsidRPr="0099174D" w14:paraId="0A3CF606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C28F" w14:textId="77777777" w:rsidR="00BB0E9D" w:rsidRPr="0099174D" w:rsidRDefault="00BB0E9D" w:rsidP="00BB0E9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Suicide attemp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D139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5969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BF4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5E64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F87F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F5A1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04FF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6681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41B9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E65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D0E0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8B4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760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DA61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802C" w14:textId="77777777" w:rsidR="00BB0E9D" w:rsidRPr="0099174D" w:rsidRDefault="00BB0E9D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645353" w:rsidRPr="0099174D" w14:paraId="1CC2C9EB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F615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5C6C" w14:textId="3594E54C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5814" w14:textId="73B7F34D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BD9F" w14:textId="0BDEB93D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6C1B" w14:textId="75843121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1E80" w14:textId="036EAFBA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4-5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F469" w14:textId="7AF7522A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26CD" w14:textId="1D2202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3-8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B53" w14:textId="1C79A1B8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3BB9" w14:textId="3A722757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09B1" w14:textId="0D33191B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AD6" w14:textId="2D25C325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4-5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3525" w14:textId="7BAF2FD8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9A98" w14:textId="37CF3C83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5-10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7E01" w14:textId="7F914310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BC76" w14:textId="1A2378AC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DB5F" w14:textId="6AF1FF95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6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6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45353" w:rsidRPr="0099174D" w14:paraId="45F194B5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0054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8D0D" w14:textId="63B13D71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35A" w14:textId="793D8D29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1F43" w14:textId="1D1540A9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36B1" w14:textId="64BD3491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E69D" w14:textId="302968A1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7-4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E55B" w14:textId="6E900674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C978" w14:textId="26547E70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2B6" w14:textId="5A56D95A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FC2B" w14:textId="50D04D73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E578" w14:textId="1AC3BE83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35C" w14:textId="102815E3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6-4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3014" w14:textId="5E38711B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6D3" w14:textId="36580A7A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209" w14:textId="634C01F8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F4C0" w14:textId="3B8ADEBF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FA8" w14:textId="60E6F8E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6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6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45353" w:rsidRPr="0099174D" w14:paraId="391B123C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B1D4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F633" w14:textId="07384318" w:rsidR="00645353" w:rsidRPr="0099174D" w:rsidRDefault="00645353" w:rsidP="0064535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062" w14:textId="52B5FE19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7FBC" w14:textId="38487D5A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ADC" w14:textId="54B53BEC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126A" w14:textId="7AE14215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5-10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3D6" w14:textId="5DA5EE89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95F2" w14:textId="07E1483B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2-42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52C2" w14:textId="32582871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C141" w14:textId="544DB990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C04B" w14:textId="2B982B72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360" w14:textId="0C7E32BD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7-10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3AAD" w14:textId="58C835C8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E1F9" w14:textId="590A4EA3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1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0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-30.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9A6" w14:textId="501D1AC1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C974" w14:textId="7892BBAF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19F2" w14:textId="17E7A6D6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6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6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11566" w:rsidRPr="004C108E" w14:paraId="6B620774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589" w14:textId="02C8C93B" w:rsidR="00111566" w:rsidRPr="0099174D" w:rsidRDefault="009A79DB" w:rsidP="009F26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4A4B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 xml:space="preserve">Sick leave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>with psychiatric</w:t>
            </w:r>
            <w:r w:rsidRPr="004A4B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 xml:space="preserve"> diagnosis</w:t>
            </w:r>
            <w:r w:rsidR="0023129C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A10B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E648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658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DD0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0EBF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995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8449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AAA8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A31C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25DD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6E1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79C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03C8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F69C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82C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111566" w:rsidRPr="0099174D" w14:paraId="6E2FA308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CD10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B38E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922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B294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C0D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DEBB" w14:textId="45FE146F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-34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6661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64CA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7325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438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7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AFBC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B384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0-20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7DE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9DE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D8A9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8B29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6D79" w14:textId="2CF82F51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6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6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11566" w:rsidRPr="004C108E" w14:paraId="5A94B342" w14:textId="77777777" w:rsidTr="009F2618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4F36" w14:textId="054DA90F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lastRenderedPageBreak/>
              <w:t>Disability pension for any reason</w:t>
            </w:r>
            <w:r w:rsidR="0023129C">
              <w:rPr>
                <w:rFonts w:eastAsia="Times New Roman" w:cstheme="minorHAns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9445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20A1C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55B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E16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ED8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AD9A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E62D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F4881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55E2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6A7D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768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266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EC8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E77D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CA32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111566" w:rsidRPr="0099174D" w14:paraId="27E5FB9B" w14:textId="77777777" w:rsidTr="009F2618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E23F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52BE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2447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AF27" w14:textId="65D3A848" w:rsidR="00111566" w:rsidRPr="0099174D" w:rsidRDefault="004639D7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29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2A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7DC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3-3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7D8C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298B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4-8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907C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E0D5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5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18E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649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1-3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39E3" w14:textId="0BF088B4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952E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8-4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C5C6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B2262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3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E131" w14:textId="483C0C85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6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6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842D5" w:rsidRPr="0099174D" w14:paraId="1083C971" w14:textId="77777777" w:rsidTr="00111566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38092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 Age at start of follow-u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82DFD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total 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31A8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2BF7D" w14:textId="3CF224E1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06DC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07B5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5FCE" w14:textId="71F9C8BF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OR</w:t>
            </w:r>
            <w:r w:rsidR="0099174D" w:rsidRPr="0099174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2C65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D368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6FB28" w14:textId="6D0D89A5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22D6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19C0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A274" w14:textId="16973E3A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OR</w:t>
            </w:r>
            <w:r w:rsidR="0099174D" w:rsidRPr="0099174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35D3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B8E4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AE97C" w14:textId="07373CC9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E7AE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</w:tr>
      <w:tr w:rsidR="009842D5" w:rsidRPr="004C108E" w14:paraId="563D52C5" w14:textId="77777777" w:rsidTr="00111566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B59D" w14:textId="7E39108B" w:rsidR="009842D5" w:rsidRPr="0099174D" w:rsidRDefault="000D18F4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Not complet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secondary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school in year when aged 1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val="en-US" w:eastAsia="sv-SE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1F68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8450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F5B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8E48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5365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319E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1C4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9E19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1361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321A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DC53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1D90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D1C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9EF3" w14:textId="77777777" w:rsidR="009842D5" w:rsidRPr="0099174D" w:rsidRDefault="009842D5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9776" w14:textId="77777777" w:rsidR="009842D5" w:rsidRPr="0099174D" w:rsidRDefault="009842D5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45353" w:rsidRPr="0099174D" w14:paraId="1A6B6FCD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030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7B23" w14:textId="78A2FFE8" w:rsidR="00645353" w:rsidRPr="0099174D" w:rsidRDefault="00645353" w:rsidP="005846B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9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BF3" w14:textId="52E2D766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6F87" w14:textId="3741A96D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5500" w14:textId="556F833F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B5C" w14:textId="699BCA8C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8-3.6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BADF" w14:textId="23516C33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DFFE" w14:textId="63DFA860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3-3.4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EB17" w14:textId="3295A40C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A6B4" w14:textId="50D14454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698" w14:textId="356167F1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FB1" w14:textId="6C118820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7-3.6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D77C" w14:textId="5880D74C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963F" w14:textId="0FB8D2A5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1-3.0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E5CC" w14:textId="05047A0D" w:rsidR="00645353" w:rsidRPr="0099174D" w:rsidRDefault="00645353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A724" w14:textId="7CD72B8D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D65D" w14:textId="42B918D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7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7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</w:tbl>
    <w:p w14:paraId="0F5B5694" w14:textId="77777777" w:rsidR="0023129C" w:rsidRPr="003D658A" w:rsidRDefault="0023129C" w:rsidP="0023129C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1</w:t>
      </w:r>
      <w:r w:rsidRPr="34CD5D79">
        <w:rPr>
          <w:sz w:val="18"/>
          <w:szCs w:val="18"/>
          <w:lang w:val="en-US"/>
        </w:rPr>
        <w:t>Adjusted for parental history of substance use disorders, depression, other psychiatric disorders, self-harm/suicide attempt, non-psychiatric health care utilization, disability pension, sickness absence, family situation, number of children and country of birth, as well as offspring history of self-harm/suicide attempt, psychiatric diagnoses and non-psychiatric health care utilization.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>2</w:t>
      </w:r>
      <w:r w:rsidRPr="34CD5D79">
        <w:rPr>
          <w:sz w:val="18"/>
          <w:szCs w:val="18"/>
          <w:lang w:val="en-US"/>
        </w:rPr>
        <w:t>Only offspring for whom data is available f</w:t>
      </w:r>
      <w:r>
        <w:rPr>
          <w:sz w:val="18"/>
          <w:szCs w:val="18"/>
          <w:lang w:val="en-US"/>
        </w:rPr>
        <w:t xml:space="preserve">rom July 1 in the </w:t>
      </w:r>
      <w:r w:rsidRPr="34CD5D79">
        <w:rPr>
          <w:sz w:val="18"/>
          <w:szCs w:val="18"/>
          <w:lang w:val="en-US"/>
        </w:rPr>
        <w:t xml:space="preserve">calendar year in which they reach 19 years of age. </w:t>
      </w:r>
      <w:r w:rsidRPr="00E14666">
        <w:rPr>
          <w:sz w:val="18"/>
          <w:szCs w:val="18"/>
          <w:vertAlign w:val="superscript"/>
          <w:lang w:val="en-US"/>
        </w:rPr>
        <w:t>3</w:t>
      </w:r>
      <w:r w:rsidRPr="00E14666">
        <w:rPr>
          <w:sz w:val="18"/>
          <w:szCs w:val="18"/>
          <w:lang w:val="en-US"/>
        </w:rPr>
        <w:t xml:space="preserve"> </w:t>
      </w:r>
      <w:r w:rsidRPr="34CD5D79">
        <w:rPr>
          <w:sz w:val="18"/>
          <w:szCs w:val="18"/>
          <w:lang w:val="en-US"/>
        </w:rPr>
        <w:t>Only offspring for whom data is available for the full calendar year in which they reach 19 years of</w:t>
      </w:r>
      <w:r>
        <w:rPr>
          <w:sz w:val="18"/>
          <w:szCs w:val="18"/>
          <w:lang w:val="en-US"/>
        </w:rPr>
        <w:t xml:space="preserve"> age.</w:t>
      </w:r>
    </w:p>
    <w:p w14:paraId="78E25B09" w14:textId="57CBD2E8" w:rsidR="00851F31" w:rsidRPr="0093785E" w:rsidRDefault="00851F31">
      <w:pPr>
        <w:rPr>
          <w:sz w:val="18"/>
          <w:szCs w:val="18"/>
          <w:lang w:val="en-US"/>
        </w:rPr>
      </w:pPr>
    </w:p>
    <w:p w14:paraId="4166F17D" w14:textId="52DFC28F" w:rsidR="00851F31" w:rsidRPr="0093785E" w:rsidRDefault="00851F31">
      <w:pPr>
        <w:rPr>
          <w:sz w:val="18"/>
          <w:szCs w:val="18"/>
          <w:lang w:val="en-US"/>
        </w:rPr>
      </w:pPr>
      <w:r w:rsidRPr="0093785E">
        <w:rPr>
          <w:sz w:val="18"/>
          <w:szCs w:val="18"/>
          <w:lang w:val="en-US"/>
        </w:rPr>
        <w:br w:type="page"/>
      </w:r>
    </w:p>
    <w:p w14:paraId="05ADB8E1" w14:textId="51FAD7BB" w:rsidR="00362796" w:rsidRPr="00362796" w:rsidRDefault="00362796" w:rsidP="00362796">
      <w:pPr>
        <w:rPr>
          <w:b/>
          <w:bCs/>
          <w:lang w:val="en-US"/>
        </w:rPr>
      </w:pPr>
      <w:r w:rsidRPr="6CFE5AAB">
        <w:rPr>
          <w:b/>
          <w:bCs/>
          <w:lang w:val="en-US"/>
        </w:rPr>
        <w:lastRenderedPageBreak/>
        <w:t>Supplemental table 4.</w:t>
      </w:r>
      <w:r w:rsidRPr="6CFE5AAB">
        <w:rPr>
          <w:lang w:val="en-US"/>
        </w:rPr>
        <w:t xml:space="preserve"> </w:t>
      </w:r>
      <w:ins w:id="72" w:author="Philip Brenner" w:date="2025-04-11T11:18:00Z">
        <w:r w:rsidR="40BC6F63" w:rsidRPr="6CFE5AAB">
          <w:rPr>
            <w:b/>
            <w:bCs/>
            <w:lang w:val="en-US"/>
          </w:rPr>
          <w:t>Only offspring linked with female parents.</w:t>
        </w:r>
        <w:r w:rsidR="40BC6F63" w:rsidRPr="6CFE5AAB">
          <w:rPr>
            <w:lang w:val="en-US"/>
          </w:rPr>
          <w:t xml:space="preserve"> </w:t>
        </w:r>
      </w:ins>
      <w:r w:rsidR="000D18F4" w:rsidRPr="6CFE5AAB">
        <w:rPr>
          <w:lang w:val="en-US"/>
        </w:rPr>
        <w:t>Outcomes for matched offspring of parents with treatment resistant depression (TRD), other depression, and no depression (</w:t>
      </w:r>
      <w:proofErr w:type="spellStart"/>
      <w:del w:id="73" w:author="Philip Brenner" w:date="2025-04-30T12:29:00Z" w16du:dateUtc="2025-04-30T09:29:00Z">
        <w:r w:rsidR="000D18F4" w:rsidRPr="6CFE5AAB" w:rsidDel="004C108E">
          <w:rPr>
            <w:lang w:val="en-US"/>
          </w:rPr>
          <w:delText>ref</w:delText>
        </w:r>
      </w:del>
      <w:ins w:id="74" w:author="Philip Brenner" w:date="2025-04-30T12:29:00Z" w16du:dateUtc="2025-04-30T09:29:00Z">
        <w:r w:rsidR="004C108E">
          <w:rPr>
            <w:lang w:val="en-US"/>
          </w:rPr>
          <w:t>Ref.</w:t>
        </w:r>
      </w:ins>
      <w:r w:rsidR="000D18F4" w:rsidRPr="6CFE5AAB">
        <w:rPr>
          <w:lang w:val="en-US"/>
        </w:rPr>
        <w:t>erence</w:t>
      </w:r>
      <w:proofErr w:type="spellEnd"/>
      <w:r w:rsidR="000D18F4" w:rsidRPr="6CFE5AAB">
        <w:rPr>
          <w:lang w:val="en-US"/>
        </w:rPr>
        <w:t>). Incident rates (IR) per 100,000 person years and crude and adjusted hazard ratios (</w:t>
      </w:r>
      <w:r w:rsidR="58A60DCE" w:rsidRPr="6CFE5AAB">
        <w:rPr>
          <w:lang w:val="en-US"/>
        </w:rPr>
        <w:t xml:space="preserve">HR, </w:t>
      </w:r>
      <w:proofErr w:type="spellStart"/>
      <w:r w:rsidR="000D18F4" w:rsidRPr="6CFE5AAB">
        <w:rPr>
          <w:lang w:val="en-US"/>
        </w:rPr>
        <w:t>aHR</w:t>
      </w:r>
      <w:proofErr w:type="spellEnd"/>
      <w:r w:rsidR="000D18F4" w:rsidRPr="6CFE5AAB">
        <w:rPr>
          <w:lang w:val="en-US"/>
        </w:rPr>
        <w:t>) and odds ratios (</w:t>
      </w:r>
      <w:r w:rsidR="19B105E3" w:rsidRPr="6CFE5AAB">
        <w:rPr>
          <w:lang w:val="en-US"/>
        </w:rPr>
        <w:t xml:space="preserve">OR, </w:t>
      </w:r>
      <w:proofErr w:type="spellStart"/>
      <w:r w:rsidR="000D18F4" w:rsidRPr="6CFE5AAB">
        <w:rPr>
          <w:lang w:val="en-US"/>
        </w:rPr>
        <w:t>aOR</w:t>
      </w:r>
      <w:proofErr w:type="spellEnd"/>
      <w:r w:rsidR="000D18F4" w:rsidRPr="6CFE5AAB">
        <w:rPr>
          <w:lang w:val="en-US"/>
        </w:rPr>
        <w:t>) with 95% confidence intervals (CI).</w:t>
      </w:r>
      <w:r w:rsidRPr="6CFE5AAB">
        <w:rPr>
          <w:lang w:val="en-US"/>
        </w:rPr>
        <w:t xml:space="preserve"> </w:t>
      </w:r>
      <w:del w:id="75" w:author="Philip Brenner" w:date="2025-04-11T11:18:00Z">
        <w:r w:rsidRPr="6CFE5AAB" w:rsidDel="00362796">
          <w:rPr>
            <w:b/>
            <w:bCs/>
            <w:lang w:val="en-US"/>
          </w:rPr>
          <w:delText>Only offspring linked with female parents.</w:delText>
        </w:r>
      </w:del>
    </w:p>
    <w:tbl>
      <w:tblPr>
        <w:tblW w:w="155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875"/>
        <w:gridCol w:w="709"/>
        <w:gridCol w:w="709"/>
        <w:gridCol w:w="708"/>
        <w:gridCol w:w="993"/>
        <w:gridCol w:w="850"/>
        <w:gridCol w:w="992"/>
        <w:gridCol w:w="709"/>
        <w:gridCol w:w="709"/>
        <w:gridCol w:w="809"/>
        <w:gridCol w:w="1135"/>
        <w:gridCol w:w="607"/>
        <w:gridCol w:w="919"/>
        <w:gridCol w:w="499"/>
        <w:gridCol w:w="567"/>
        <w:gridCol w:w="1644"/>
        <w:gridCol w:w="610"/>
      </w:tblGrid>
      <w:tr w:rsidR="00E95A52" w:rsidRPr="004C108E" w14:paraId="130D913E" w14:textId="77777777" w:rsidTr="00567C5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7B77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96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A23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ffspring of parent with TRD</w:t>
            </w:r>
          </w:p>
        </w:tc>
        <w:tc>
          <w:tcPr>
            <w:tcW w:w="4888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00C9D" w14:textId="26BB21E2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Offspring of parent with </w:t>
            </w:r>
            <w:r w:rsidR="000D18F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ther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depression</w:t>
            </w:r>
          </w:p>
        </w:tc>
        <w:tc>
          <w:tcPr>
            <w:tcW w:w="3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AC17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ffspring of general</w:t>
            </w:r>
          </w:p>
          <w:p w14:paraId="0C46CC05" w14:textId="740FA640" w:rsidR="00E95A52" w:rsidRPr="0099174D" w:rsidRDefault="00754A1E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P</w:t>
            </w:r>
            <w:r w:rsidR="00E95A52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pulation parent</w:t>
            </w:r>
          </w:p>
        </w:tc>
      </w:tr>
      <w:tr w:rsidR="00E95A52" w:rsidRPr="0099174D" w14:paraId="504CB387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BE8F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ge at start of follow-u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02EEB" w14:textId="1769EC93" w:rsidR="00E95A52" w:rsidRPr="0099174D" w:rsidRDefault="00754A1E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T</w:t>
            </w:r>
            <w:r w:rsidR="00E95A52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tal 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C556" w14:textId="29C8C58E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  <w:r w:rsidR="0060390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35785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7D02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7A96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A38F" w14:textId="58A07794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HR</w:t>
            </w:r>
            <w:r w:rsidR="0023129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8156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98A9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64BC2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2C70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BD9F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5D0B" w14:textId="0263B31A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HR</w:t>
            </w:r>
            <w:r w:rsidR="0023129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587F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D062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12E0B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5228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</w:tr>
      <w:tr w:rsidR="00E95A52" w:rsidRPr="0099174D" w14:paraId="56878CBF" w14:textId="77777777" w:rsidTr="0099174D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2A92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verall contact with psychiatr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E56E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5DE5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BEC1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E488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0DE5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F7E3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964F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1C2E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F57D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204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329E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B5F6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AB0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CDE1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1691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664182" w:rsidRPr="0099174D" w14:paraId="0678CFCB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4D96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30F0" w14:textId="1B398C8C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5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1890" w14:textId="6006DD6A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410D" w14:textId="13F8E23F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6969" w14:textId="473A190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CB3F" w14:textId="78C0405D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4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EB28" w14:textId="705D3D7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2B02" w14:textId="0624E34E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4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E86" w14:textId="0E183928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E982" w14:textId="343D684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4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D700" w14:textId="7548028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EC5F" w14:textId="39B0B1F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-4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DC64" w14:textId="46AE94C6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C70A" w14:textId="19FE21B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4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94E4" w14:textId="1727D26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A288" w14:textId="7D0D9B7D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FB9F" w14:textId="1F3302C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7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7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1ABB2D0A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7BB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B87D" w14:textId="468C98B9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47F0" w14:textId="7E0D864F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8253" w14:textId="0F159FCF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3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693" w14:textId="64C423E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58F3" w14:textId="01F39AE8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-5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2A10" w14:textId="4B3C495A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5BBC" w14:textId="699F5232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6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36C7" w14:textId="2A11CE04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62DC" w14:textId="4C0C8034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5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6158" w14:textId="736D7ECD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5B7D" w14:textId="6C9F0F5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5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A12D" w14:textId="1F502A0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2239" w14:textId="057098E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6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CD9B" w14:textId="0B5CFCD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9889" w14:textId="51BF7F50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A8E4" w14:textId="02FEE1C5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7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7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3D03BDA1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9600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4EC6" w14:textId="1A0DBC72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D46C" w14:textId="3513702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32E9" w14:textId="4C50C2BE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0244" w14:textId="6757A56A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A94" w14:textId="31B14058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4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8B5F" w14:textId="6D3ACBB8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798E" w14:textId="1D1F79B2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-3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FF5A" w14:textId="662D0DC9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CD19" w14:textId="0DC8061A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5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B21" w14:textId="5D9010E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555A" w14:textId="78302F9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-4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3AE8" w14:textId="3F88D690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E9F" w14:textId="24AFED58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986" w14:textId="74BABD3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7266" w14:textId="1F6070D2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A026" w14:textId="0727E2A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8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8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E95A52" w:rsidRPr="0099174D" w14:paraId="7D7F2EE6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B93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epression diagno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6830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AE7D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BBF6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C24D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006E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4A90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E8B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383C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122F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A4B7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BBE7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41F8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91A6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5CE1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F9D5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664182" w:rsidRPr="0099174D" w14:paraId="3552B288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B8C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256D" w14:textId="45BEC203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5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AFF2" w14:textId="387D3376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BF96" w14:textId="52C26BA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D42E" w14:textId="06CC66C9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B7C3" w14:textId="2B56C8D0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6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F84" w14:textId="50787E8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D653" w14:textId="3467BD6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-7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133B" w14:textId="20930854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998C" w14:textId="4F68EE3A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64E7" w14:textId="0680E8DD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1F9" w14:textId="28ABE47C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6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386A" w14:textId="0F8E8ECA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731" w14:textId="44EFA1FA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-7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A718" w14:textId="7321933E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F398" w14:textId="1B7D5134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110C" w14:textId="202E572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8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8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15AFCE85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D596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AE97" w14:textId="3F10E157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B30" w14:textId="116A6DBF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7373" w14:textId="2FC6B38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FC16" w14:textId="33CFE9E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B4D3" w14:textId="054E8F00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18</w:t>
            </w:r>
            <w:r w:rsidR="004639D7">
              <w:rPr>
                <w:rFonts w:eastAsia="Times New Roman" w:cstheme="minorHAnsi"/>
                <w:sz w:val="20"/>
                <w:szCs w:val="20"/>
                <w:lang w:eastAsia="sv-SE"/>
              </w:rPr>
              <w:t>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04E1" w14:textId="7647ED3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F9BD" w14:textId="78E10C72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6-43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4DF" w14:textId="1F8E8434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D75A" w14:textId="797FF073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7773" w14:textId="5D25BBD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C3A" w14:textId="1786B5C9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-20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3E0" w14:textId="4B0BAEA5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B29" w14:textId="6C0ACF62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1-5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E96" w14:textId="049AB086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A2B8" w14:textId="7551C53A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7212" w14:textId="2CD2CFD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8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8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015FFC2E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DB7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99B4" w14:textId="22C35C0A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63C7" w14:textId="6CCD429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68C4" w14:textId="756D6455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E5C6" w14:textId="54ED5E72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921D" w14:textId="74E1DF7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5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C83" w14:textId="1E4CA15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9F8B" w14:textId="4153EB3E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-5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E44" w14:textId="4D61CE9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E738" w14:textId="63CE10EC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1E2" w14:textId="13349B06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C9F7" w14:textId="063B27A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5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F1C8" w14:textId="52CF378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274" w14:textId="02EC7216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1-5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350" w14:textId="1E1D490C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519D" w14:textId="542DD4E2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DCC" w14:textId="2E7B999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8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8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E95A52" w:rsidRPr="0099174D" w14:paraId="6317765C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27EF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Psychiatric medic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D0A5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208F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E6E4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39A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B5CA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D030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980E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2A06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953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36C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378A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089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3BF2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7646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4094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664182" w:rsidRPr="0099174D" w14:paraId="582E52C2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865C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3038" w14:textId="2BCA174B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5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A20C" w14:textId="17218E0C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67B2" w14:textId="767C8FC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1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007D" w14:textId="170806C1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9AB" w14:textId="267C5EA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4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24B" w14:textId="4087EDE9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63AC" w14:textId="4EF88A12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="004D5C60">
              <w:rPr>
                <w:rFonts w:eastAsia="Times New Roman" w:cstheme="minorHAnsi"/>
                <w:sz w:val="20"/>
                <w:szCs w:val="20"/>
                <w:lang w:eastAsia="sv-SE"/>
              </w:rPr>
              <w:t>3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="004D5C60">
              <w:rPr>
                <w:rFonts w:eastAsia="Times New Roman" w:cstheme="minorHAnsi"/>
                <w:sz w:val="20"/>
                <w:szCs w:val="20"/>
                <w:lang w:eastAsia="sv-SE"/>
              </w:rPr>
              <w:t>0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-4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A1D1" w14:textId="1BFDB8CE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8AB9" w14:textId="0732D362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7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8CBD" w14:textId="1C1ECD10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49B" w14:textId="75C5C50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-4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061F" w14:textId="7BC72E7E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97BF" w14:textId="3CA92479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7-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54FA" w14:textId="5DF8D886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C573" w14:textId="0646D450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A352" w14:textId="56C1414A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8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8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08673E74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D1BE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23C3" w14:textId="3EE26137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E375" w14:textId="7C75081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BD65" w14:textId="0EDA888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A6E1" w14:textId="51931C0C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E1C0" w14:textId="2A65671D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5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EB0" w14:textId="7889F5EE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5AE9" w14:textId="7D3FB62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6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F5F" w14:textId="67809FC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C83A" w14:textId="29B69A4F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6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C4F" w14:textId="11C08B8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5A79" w14:textId="23854C85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-5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3C0" w14:textId="4FE3F89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6E4" w14:textId="3CD48E4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6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002" w14:textId="01CCDEA3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CBFF" w14:textId="445E1A69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C55D" w14:textId="4EF291E1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9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9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3DBD8334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AE6C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4D9D" w14:textId="726752CD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3490" w14:textId="55399D90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3873" w14:textId="28810B2E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6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9733" w14:textId="22A5AD6E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072" w14:textId="6242F990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-4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94FC" w14:textId="7641339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8401" w14:textId="2F3ECA68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8E3" w14:textId="78E214C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3418" w14:textId="2BD97B1C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9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84A" w14:textId="38722C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1DF" w14:textId="707863ED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FA53" w14:textId="3CE15FA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127A" w14:textId="27676D5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-3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A160" w14:textId="3D405D51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8531" w14:textId="28D3C5E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6DCF" w14:textId="4AD34CBD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9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9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45353" w:rsidRPr="0099174D" w14:paraId="2A08E358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3609" w14:textId="77777777" w:rsidR="00645353" w:rsidRPr="0099174D" w:rsidRDefault="00645353" w:rsidP="006453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Suicide attemp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070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1201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AED8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F52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B83D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C1EB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255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B82C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342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DCF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0814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4DB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B405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C89A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C345" w14:textId="77777777" w:rsidR="00645353" w:rsidRPr="0099174D" w:rsidRDefault="00645353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664182" w:rsidRPr="0099174D" w14:paraId="0AC1D828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011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2F63" w14:textId="104739EC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5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C02E" w14:textId="5492C741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8F09" w14:textId="0B871B10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1C72" w14:textId="20ABB545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0286" w14:textId="5648AFD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7-4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C8F7" w14:textId="14A25EA5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6FFD" w14:textId="3CF2E87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-6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28F5" w14:textId="68EADE56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15FE" w14:textId="2FB17830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AD0F" w14:textId="68C025AE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E9F" w14:textId="79EFCC72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0-5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901C" w14:textId="64644AFA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705" w14:textId="0B7EA319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3-8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A69B" w14:textId="64AF9B5A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4F57" w14:textId="35E89D61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DEF" w14:textId="2733CCF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9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9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47722EB5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3373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901A" w14:textId="03C103E5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0AB" w14:textId="3ACA7C0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1744" w14:textId="28D0B6EA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8B3" w14:textId="02945545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A8F4" w14:textId="5198CC2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9-3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A61B" w14:textId="4D13FAA9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3141" w14:textId="128416C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3-7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3D1D" w14:textId="057E8596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6BB5" w14:textId="245F740F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E75A" w14:textId="3E95ABF0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576B" w14:textId="7208146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0-4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50C2" w14:textId="3498050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</w:t>
            </w:r>
            <w:r w:rsidR="004D5C60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E62" w14:textId="19A6939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7-8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7061" w14:textId="380D23C2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E67E" w14:textId="00D73664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4E3" w14:textId="094C206A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9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9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21A696DA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B238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C75E" w14:textId="23DD4912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1D64" w14:textId="2F0920A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77AB" w14:textId="2093DC6B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BC27" w14:textId="1F03B5C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69F" w14:textId="1C9D0896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1-9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F586" w14:textId="0FBD870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07E0" w14:textId="11AF0B8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15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C8F5" w14:textId="6B8471B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3BC5" w14:textId="7922CD82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319" w14:textId="0992C93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C834" w14:textId="7E2C4EED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11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5B31" w14:textId="25C403C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3AA4" w14:textId="2BE68DC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-</w:t>
            </w:r>
            <w:r w:rsidR="004D5C60">
              <w:rPr>
                <w:rFonts w:eastAsia="Times New Roman" w:cstheme="minorHAnsi"/>
                <w:sz w:val="20"/>
                <w:szCs w:val="20"/>
                <w:lang w:eastAsia="sv-SE"/>
              </w:rPr>
              <w:t>30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AF99" w14:textId="66B821BF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4A89" w14:textId="5BE24900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E52" w14:textId="48844AD0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9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9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11566" w:rsidRPr="004C108E" w14:paraId="20E4692B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4C20" w14:textId="70F65E3B" w:rsidR="00111566" w:rsidRPr="0099174D" w:rsidRDefault="009A79DB" w:rsidP="009F26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4A4B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 xml:space="preserve">Sick leave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>with psychiatric</w:t>
            </w:r>
            <w:r w:rsidRPr="004A4B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 xml:space="preserve"> diagnosis</w:t>
            </w:r>
            <w:r w:rsidR="0023129C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9C6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BE6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375A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71E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E94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6734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32DE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6DF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F46B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9181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B33E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FE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943E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F8A0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CD64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111566" w:rsidRPr="0099174D" w14:paraId="05FAB90C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50E8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38FA0" w14:textId="1363384A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11</w:t>
            </w:r>
            <w:r w:rsidR="004D5C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192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CCB6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7AE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87E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9-3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6CA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244D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3-1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6B74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ED9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F3A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136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0-3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FFA0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10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2-8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914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3574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7E07" w14:textId="1636F245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0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0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11566" w:rsidRPr="004C108E" w14:paraId="7E56ACA7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76A" w14:textId="65DA1323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isability pension for any reason</w:t>
            </w:r>
            <w:r w:rsidR="0023129C">
              <w:rPr>
                <w:rFonts w:eastAsia="Times New Roman" w:cstheme="minorHAns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275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1BEF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65E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629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237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B664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EF1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7016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E113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4AA6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DB5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CF41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5E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D4ED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4B75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111566" w:rsidRPr="0099174D" w14:paraId="6697711B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6DFB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A1246" w14:textId="269A3C1E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11</w:t>
            </w:r>
            <w:r w:rsidR="004D5C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3F9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F84E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5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1CC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0AAA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6-5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09C0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FD76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9-20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9BAB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B614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F7A2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B794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6-4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654F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88D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9-8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D7CA" w14:textId="77777777" w:rsidR="00111566" w:rsidRPr="0099174D" w:rsidRDefault="00111566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2D8F" w14:textId="77777777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A43C" w14:textId="54F8F956" w:rsidR="00111566" w:rsidRPr="0099174D" w:rsidRDefault="00111566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0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0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E95A52" w:rsidRPr="0099174D" w14:paraId="06BD300C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B60F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lastRenderedPageBreak/>
              <w:t> Age at start of follow-u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B3C28" w14:textId="77777777" w:rsidR="00E95A52" w:rsidRPr="0099174D" w:rsidRDefault="00E95A52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total 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BB26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B7ADF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 I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7D39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E719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796F" w14:textId="46C348D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OR</w:t>
            </w:r>
            <w:r w:rsidR="0099174D" w:rsidRPr="0099174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5883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747A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F52D2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I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2EB7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CF96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94AB" w14:textId="4CCE43FC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OR</w:t>
            </w:r>
            <w:r w:rsidR="0099174D" w:rsidRPr="0099174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4289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3026" w14:textId="77777777" w:rsidR="00E95A52" w:rsidRPr="0099174D" w:rsidRDefault="00E95A52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20C5A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I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BDC7" w14:textId="77777777" w:rsidR="00E95A52" w:rsidRPr="0099174D" w:rsidRDefault="00E95A5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</w:tr>
      <w:tr w:rsidR="00E95A52" w:rsidRPr="004C108E" w14:paraId="2EE7A779" w14:textId="77777777" w:rsidTr="0099174D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EB0B" w14:textId="4813644E" w:rsidR="00E95A52" w:rsidRPr="0099174D" w:rsidRDefault="000D18F4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Not complet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secondary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school in year when aged 1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val="en-US" w:eastAsia="sv-SE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BEB1" w14:textId="77777777" w:rsidR="00E95A52" w:rsidRPr="0099174D" w:rsidRDefault="00E95A5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60E5" w14:textId="77777777" w:rsidR="00E95A52" w:rsidRPr="0099174D" w:rsidRDefault="00E95A5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DCD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ECB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6C1B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4A43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8F6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96D2" w14:textId="77777777" w:rsidR="00E95A52" w:rsidRPr="0099174D" w:rsidRDefault="00E95A5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BA2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DB6B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8259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4814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067F" w14:textId="77777777" w:rsidR="00E95A52" w:rsidRPr="0099174D" w:rsidRDefault="00E95A5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312C" w14:textId="77777777" w:rsidR="00E95A52" w:rsidRPr="0099174D" w:rsidRDefault="00E95A5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225A" w14:textId="77777777" w:rsidR="00E95A52" w:rsidRPr="0099174D" w:rsidRDefault="00E95A5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64182" w:rsidRPr="0099174D" w14:paraId="4B9E4BA0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601D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08B6" w14:textId="4A986FFE" w:rsidR="00664182" w:rsidRPr="0099174D" w:rsidRDefault="00664182" w:rsidP="005846B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11</w:t>
            </w:r>
            <w:r w:rsidR="0060390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EF3A" w14:textId="64D61069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7E5A" w14:textId="5A3B525C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2D52" w14:textId="2BBB2948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6879" w14:textId="0EE2F3E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9-3.8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0F3" w14:textId="39E25AE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FFB2" w14:textId="3D67BBB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5-3.5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2C33" w14:textId="2B6037D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86E1" w14:textId="5BA2761A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460" w14:textId="2BA8574D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</w:t>
            </w:r>
            <w:r w:rsidR="0099174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DA2A" w14:textId="1BDB97B9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9-3.8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515" w14:textId="2407251B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2677" w14:textId="186B6712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3-3.3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9A24" w14:textId="629DC0B6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3B08" w14:textId="79A5C634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8795" w14:textId="6E8241E3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0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0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</w:tbl>
    <w:p w14:paraId="3E153319" w14:textId="77777777" w:rsidR="0023129C" w:rsidRPr="003D658A" w:rsidRDefault="0023129C" w:rsidP="0023129C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1</w:t>
      </w:r>
      <w:r w:rsidRPr="34CD5D79">
        <w:rPr>
          <w:sz w:val="18"/>
          <w:szCs w:val="18"/>
          <w:lang w:val="en-US"/>
        </w:rPr>
        <w:t>Adjusted for parental history of substance use disorders, depression, other psychiatric disorders, self-harm/suicide attempt, non-psychiatric health care utilization, disability pension, sickness absence, family situation, number of children and country of birth, as well as offspring history of self-harm/suicide attempt, psychiatric diagnoses and non-psychiatric health care utilization.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>2</w:t>
      </w:r>
      <w:r w:rsidRPr="34CD5D79">
        <w:rPr>
          <w:sz w:val="18"/>
          <w:szCs w:val="18"/>
          <w:lang w:val="en-US"/>
        </w:rPr>
        <w:t>Only offspring for whom data is available f</w:t>
      </w:r>
      <w:r>
        <w:rPr>
          <w:sz w:val="18"/>
          <w:szCs w:val="18"/>
          <w:lang w:val="en-US"/>
        </w:rPr>
        <w:t xml:space="preserve">rom July 1 in the </w:t>
      </w:r>
      <w:r w:rsidRPr="34CD5D79">
        <w:rPr>
          <w:sz w:val="18"/>
          <w:szCs w:val="18"/>
          <w:lang w:val="en-US"/>
        </w:rPr>
        <w:t xml:space="preserve">calendar year in which they reach 19 years of age. </w:t>
      </w:r>
      <w:r w:rsidRPr="00E14666">
        <w:rPr>
          <w:sz w:val="18"/>
          <w:szCs w:val="18"/>
          <w:vertAlign w:val="superscript"/>
          <w:lang w:val="en-US"/>
        </w:rPr>
        <w:t>3</w:t>
      </w:r>
      <w:r w:rsidRPr="00E14666">
        <w:rPr>
          <w:sz w:val="18"/>
          <w:szCs w:val="18"/>
          <w:lang w:val="en-US"/>
        </w:rPr>
        <w:t xml:space="preserve"> </w:t>
      </w:r>
      <w:r w:rsidRPr="34CD5D79">
        <w:rPr>
          <w:sz w:val="18"/>
          <w:szCs w:val="18"/>
          <w:lang w:val="en-US"/>
        </w:rPr>
        <w:t>Only offspring for whom data is available for the full calendar year in which they reach 19 years of</w:t>
      </w:r>
      <w:r>
        <w:rPr>
          <w:sz w:val="18"/>
          <w:szCs w:val="18"/>
          <w:lang w:val="en-US"/>
        </w:rPr>
        <w:t xml:space="preserve"> age.</w:t>
      </w:r>
    </w:p>
    <w:p w14:paraId="190A4E67" w14:textId="3B6E8987" w:rsidR="00851F31" w:rsidRPr="0093785E" w:rsidRDefault="00851F31">
      <w:pPr>
        <w:rPr>
          <w:sz w:val="18"/>
          <w:szCs w:val="18"/>
          <w:lang w:val="en-US"/>
        </w:rPr>
      </w:pPr>
      <w:r w:rsidRPr="0093785E">
        <w:rPr>
          <w:sz w:val="18"/>
          <w:szCs w:val="18"/>
          <w:lang w:val="en-US"/>
        </w:rPr>
        <w:br w:type="page"/>
      </w:r>
    </w:p>
    <w:p w14:paraId="70F5FEEA" w14:textId="1626A604" w:rsidR="00362796" w:rsidRPr="00362796" w:rsidRDefault="00362796" w:rsidP="00362796">
      <w:pPr>
        <w:rPr>
          <w:b/>
          <w:bCs/>
          <w:lang w:val="en-US"/>
        </w:rPr>
      </w:pPr>
      <w:r w:rsidRPr="6CFE5AAB">
        <w:rPr>
          <w:b/>
          <w:bCs/>
          <w:lang w:val="en-US"/>
        </w:rPr>
        <w:lastRenderedPageBreak/>
        <w:t>Supplemental table 5.</w:t>
      </w:r>
      <w:r w:rsidRPr="6CFE5AAB">
        <w:rPr>
          <w:lang w:val="en-US"/>
        </w:rPr>
        <w:t xml:space="preserve"> </w:t>
      </w:r>
      <w:ins w:id="106" w:author="Philip Brenner" w:date="2025-04-11T11:18:00Z">
        <w:r w:rsidR="1F3965B0" w:rsidRPr="6CFE5AAB">
          <w:rPr>
            <w:b/>
            <w:bCs/>
            <w:lang w:val="en-US"/>
          </w:rPr>
          <w:t>Only offspring linked with male parents.</w:t>
        </w:r>
        <w:r w:rsidR="1F3965B0" w:rsidRPr="6CFE5AAB">
          <w:rPr>
            <w:lang w:val="en-US"/>
          </w:rPr>
          <w:t xml:space="preserve"> </w:t>
        </w:r>
      </w:ins>
      <w:r w:rsidRPr="6CFE5AAB">
        <w:rPr>
          <w:lang w:val="en-US"/>
        </w:rPr>
        <w:t xml:space="preserve">Outcomes for matched offspring of parents with treatment resistant depression (TRD), </w:t>
      </w:r>
      <w:r w:rsidR="000D18F4" w:rsidRPr="6CFE5AAB">
        <w:rPr>
          <w:lang w:val="en-US"/>
        </w:rPr>
        <w:t>other</w:t>
      </w:r>
      <w:r w:rsidRPr="6CFE5AAB">
        <w:rPr>
          <w:lang w:val="en-US"/>
        </w:rPr>
        <w:t xml:space="preserve"> depression, and no depression (</w:t>
      </w:r>
      <w:proofErr w:type="spellStart"/>
      <w:del w:id="107" w:author="Philip Brenner" w:date="2025-04-30T12:29:00Z" w16du:dateUtc="2025-04-30T09:29:00Z">
        <w:r w:rsidRPr="6CFE5AAB" w:rsidDel="004C108E">
          <w:rPr>
            <w:lang w:val="en-US"/>
          </w:rPr>
          <w:delText>ref</w:delText>
        </w:r>
      </w:del>
      <w:ins w:id="108" w:author="Philip Brenner" w:date="2025-04-30T12:29:00Z" w16du:dateUtc="2025-04-30T09:29:00Z">
        <w:r w:rsidR="004C108E">
          <w:rPr>
            <w:lang w:val="en-US"/>
          </w:rPr>
          <w:t>Ref.</w:t>
        </w:r>
      </w:ins>
      <w:r w:rsidRPr="6CFE5AAB">
        <w:rPr>
          <w:lang w:val="en-US"/>
        </w:rPr>
        <w:t>erence</w:t>
      </w:r>
      <w:proofErr w:type="spellEnd"/>
      <w:r w:rsidRPr="6CFE5AAB">
        <w:rPr>
          <w:lang w:val="en-US"/>
        </w:rPr>
        <w:t>). Incident rates (IR) per 100,000 person years and crude and adjusted hazard ratios (</w:t>
      </w:r>
      <w:r w:rsidR="08553EB7" w:rsidRPr="6CFE5AAB">
        <w:rPr>
          <w:lang w:val="en-US"/>
        </w:rPr>
        <w:t xml:space="preserve">HR, </w:t>
      </w:r>
      <w:proofErr w:type="spellStart"/>
      <w:r w:rsidRPr="6CFE5AAB">
        <w:rPr>
          <w:lang w:val="en-US"/>
        </w:rPr>
        <w:t>aHR</w:t>
      </w:r>
      <w:proofErr w:type="spellEnd"/>
      <w:r w:rsidRPr="6CFE5AAB">
        <w:rPr>
          <w:lang w:val="en-US"/>
        </w:rPr>
        <w:t>) and odds ratios (</w:t>
      </w:r>
      <w:r w:rsidR="1B204A9C" w:rsidRPr="6CFE5AAB">
        <w:rPr>
          <w:lang w:val="en-US"/>
        </w:rPr>
        <w:t xml:space="preserve">OR, </w:t>
      </w:r>
      <w:proofErr w:type="spellStart"/>
      <w:r w:rsidRPr="6CFE5AAB">
        <w:rPr>
          <w:lang w:val="en-US"/>
        </w:rPr>
        <w:t>aOR</w:t>
      </w:r>
      <w:proofErr w:type="spellEnd"/>
      <w:r w:rsidRPr="6CFE5AAB">
        <w:rPr>
          <w:lang w:val="en-US"/>
        </w:rPr>
        <w:t xml:space="preserve">) with 95% confidence intervals (CI). </w:t>
      </w:r>
      <w:del w:id="109" w:author="Philip Brenner" w:date="2025-04-11T11:18:00Z">
        <w:r w:rsidRPr="6CFE5AAB" w:rsidDel="00362796">
          <w:rPr>
            <w:b/>
            <w:bCs/>
            <w:lang w:val="en-US"/>
          </w:rPr>
          <w:delText>Only offspring linked with male parents.</w:delText>
        </w:r>
      </w:del>
    </w:p>
    <w:tbl>
      <w:tblPr>
        <w:tblW w:w="155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875"/>
        <w:gridCol w:w="709"/>
        <w:gridCol w:w="709"/>
        <w:gridCol w:w="708"/>
        <w:gridCol w:w="993"/>
        <w:gridCol w:w="850"/>
        <w:gridCol w:w="992"/>
        <w:gridCol w:w="709"/>
        <w:gridCol w:w="709"/>
        <w:gridCol w:w="809"/>
        <w:gridCol w:w="1135"/>
        <w:gridCol w:w="607"/>
        <w:gridCol w:w="919"/>
        <w:gridCol w:w="499"/>
        <w:gridCol w:w="567"/>
        <w:gridCol w:w="1644"/>
        <w:gridCol w:w="610"/>
      </w:tblGrid>
      <w:tr w:rsidR="00664182" w:rsidRPr="004C108E" w14:paraId="40AD5E5D" w14:textId="77777777" w:rsidTr="00567C5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DF2E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96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C93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ffspring of parent with TRD</w:t>
            </w:r>
          </w:p>
        </w:tc>
        <w:tc>
          <w:tcPr>
            <w:tcW w:w="4888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D341A" w14:textId="1DE2DADD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Offspring of parent with </w:t>
            </w:r>
            <w:r w:rsidR="000D18F4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ther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depression</w:t>
            </w:r>
          </w:p>
        </w:tc>
        <w:tc>
          <w:tcPr>
            <w:tcW w:w="3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CC32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ffspring of general</w:t>
            </w:r>
          </w:p>
          <w:p w14:paraId="7B1A72A7" w14:textId="22F3143F" w:rsidR="00664182" w:rsidRPr="0099174D" w:rsidRDefault="00754A1E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p</w:t>
            </w:r>
            <w:r w:rsidR="00664182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pulation parent</w:t>
            </w:r>
          </w:p>
        </w:tc>
      </w:tr>
      <w:tr w:rsidR="00664182" w:rsidRPr="0099174D" w14:paraId="2A4B904E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ECA0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ge at start of follow-u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A3F8" w14:textId="625C850F" w:rsidR="00664182" w:rsidRPr="0099174D" w:rsidRDefault="00754A1E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T</w:t>
            </w:r>
            <w:r w:rsidR="00664182"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tal 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45DF" w14:textId="7777777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7619D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A991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D7DE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68B1" w14:textId="528E8EE5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HR</w:t>
            </w:r>
            <w:r w:rsidR="0023129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30AF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7002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DCCAE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DB6C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7827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59AA" w14:textId="7D678C4F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HR</w:t>
            </w:r>
            <w:r w:rsidR="0023129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C55F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9598" w14:textId="77777777" w:rsidR="00664182" w:rsidRPr="0099174D" w:rsidRDefault="00664182" w:rsidP="00D04AA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4B804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I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5C74" w14:textId="77777777" w:rsidR="00664182" w:rsidRPr="0099174D" w:rsidRDefault="00664182" w:rsidP="005846B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HR</w:t>
            </w:r>
          </w:p>
        </w:tc>
      </w:tr>
      <w:tr w:rsidR="00664182" w:rsidRPr="0099174D" w14:paraId="5D81953B" w14:textId="77777777" w:rsidTr="0099174D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C2B9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verall contact with psychiatr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A81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9B6D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703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CF2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753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D299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14D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9291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8770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A774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031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F5CD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96AE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8FE9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E3D6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99174D" w:rsidRPr="0099174D" w14:paraId="31FC91B4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873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072D2" w14:textId="4379B2CA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5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379" w14:textId="5B9C2BE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C310" w14:textId="4291BB6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08F0" w14:textId="1B8DE8B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E02" w14:textId="19356BC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-5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EF14" w14:textId="6B6A1A8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AFA0" w14:textId="51ADC2C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4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7368" w14:textId="693C601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0DEF" w14:textId="5635232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8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69A9" w14:textId="70BC648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438D" w14:textId="2EC56E1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-5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32D1" w14:textId="62852EC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576A" w14:textId="3EC99A8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3-4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4F07" w14:textId="5B78B918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B15D" w14:textId="59BF321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ECF8" w14:textId="63BBA75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1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1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3657E50F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54A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67BFD" w14:textId="7F05FBC2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629" w14:textId="0604284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1727" w14:textId="068A4DD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6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E7FE" w14:textId="43D7685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D748" w14:textId="26BCDDB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6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E775" w14:textId="12CC99C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488D" w14:textId="5DDD70B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9-4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02EB" w14:textId="4321A82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C5F8" w14:textId="2A21017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8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158" w14:textId="5DBD7D9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3EC" w14:textId="5B3CBCA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5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7577" w14:textId="7761B88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0C1A" w14:textId="67999DF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7-4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324B" w14:textId="77900DA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09A4" w14:textId="66D7EFE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A5E" w14:textId="311098A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1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1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161713A1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5347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6BB0A" w14:textId="228CC86D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25DB" w14:textId="309D459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1760" w14:textId="264FA82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F65" w14:textId="6318A5B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704A" w14:textId="0BF3315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-7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7C01" w14:textId="65FD360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2A3F" w14:textId="4C67076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6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A4B4" w14:textId="5B59117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63DB" w14:textId="22A6639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9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B9ED" w14:textId="06093A1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C1F" w14:textId="2A33C58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-7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3EA1" w14:textId="611A87C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7743" w14:textId="3C0370D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6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7D7" w14:textId="74E4295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460F" w14:textId="35CFE19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74B5" w14:textId="64BD919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1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1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356AE9A5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318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epression diagno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FDC3" w14:textId="6D0DE05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E49A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BBB7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3AB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D3BC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9A42" w14:textId="48654C8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9FA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17E9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230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BC49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15FC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9BE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5A7" w14:textId="7136349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FA63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5EF6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99174D" w:rsidRPr="0099174D" w14:paraId="132D2517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675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00656" w14:textId="48B73CAE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5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74B" w14:textId="653B4718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E139" w14:textId="1C0B50E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D8B" w14:textId="1EFCA7D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4C10" w14:textId="7E2DA44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9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EFC" w14:textId="04AE3E2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9D32" w14:textId="290090A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-15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668D" w14:textId="3769D28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EB77" w14:textId="10AEF65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F92" w14:textId="76AD9D4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7A0" w14:textId="66F7515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7-8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8D3" w14:textId="3633A15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D603" w14:textId="651FAD8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8-11</w:t>
            </w:r>
            <w:r w:rsidR="004D5C60">
              <w:rPr>
                <w:rFonts w:eastAsia="Times New Roman" w:cstheme="minorHAnsi"/>
                <w:sz w:val="20"/>
                <w:szCs w:val="20"/>
                <w:lang w:eastAsia="sv-SE"/>
              </w:rPr>
              <w:t>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CC5" w14:textId="4FF0E3B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6DCD" w14:textId="6352150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0B3E" w14:textId="578733E8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1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1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0D4D063D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957C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7D61" w14:textId="60DEACAA" w:rsidR="00664182" w:rsidRPr="0099174D" w:rsidRDefault="00664182" w:rsidP="005846B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C914" w14:textId="4684828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F21C" w14:textId="2CB9D18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00F3" w14:textId="0C319B7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4FE1" w14:textId="037B72F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2.11-1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045" w14:textId="3684E4D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1F43" w14:textId="26F9C2B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8-16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005" w14:textId="14668BF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1220" w14:textId="3518224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1517" w14:textId="58633F2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E76D" w14:textId="4300B7F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5-10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12CC" w14:textId="3B9725E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98D" w14:textId="5EC0A32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7-1</w:t>
            </w:r>
            <w:r w:rsidR="004D5C60">
              <w:rPr>
                <w:rFonts w:eastAsia="Times New Roman" w:cstheme="minorHAnsi"/>
                <w:sz w:val="20"/>
                <w:szCs w:val="20"/>
                <w:lang w:eastAsia="sv-SE"/>
              </w:rPr>
              <w:t>7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CDF7" w14:textId="1F089F5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4B1B" w14:textId="7A6C9AC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47F" w14:textId="78DF344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1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1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5AE52AE6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D6D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1026F" w14:textId="702A52A4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57B" w14:textId="529706A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44F2" w14:textId="047EA7D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DC18" w14:textId="6B57421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58F0" w14:textId="3B5C838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11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CF52" w14:textId="7ACE5EA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585A" w14:textId="6ECA279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8-34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D2F" w14:textId="23778A4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F1C6" w14:textId="28F777D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968" w14:textId="5850A01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8A1" w14:textId="6E48AC8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-11</w:t>
            </w:r>
            <w:r w:rsidR="004D5C60">
              <w:rPr>
                <w:rFonts w:eastAsia="Times New Roman" w:cstheme="minorHAnsi"/>
                <w:sz w:val="20"/>
                <w:szCs w:val="20"/>
                <w:lang w:eastAsia="sv-SE"/>
              </w:rPr>
              <w:t>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670E" w14:textId="5342901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5144" w14:textId="5FC9B8D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-26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4A1" w14:textId="020E704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5D6E" w14:textId="6A6365D8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6F7" w14:textId="25E48DD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2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2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564CA548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AA19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Psychiatric medic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542D" w14:textId="478CFC6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2D0C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F203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2FF7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C629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EBE8" w14:textId="06BC741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1B65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ABB0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90B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F71F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F14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A4E8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ED3" w14:textId="06BF047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26A0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9706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99174D" w:rsidRPr="0099174D" w14:paraId="7E71B2C3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AEC5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69FD1" w14:textId="7A9E13EC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5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67B" w14:textId="3AD803C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2268" w14:textId="35F7EE8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D2AF" w14:textId="772453E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7AC9" w14:textId="3F4E947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-5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A7D" w14:textId="4AA9522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4C3D" w14:textId="06F87C4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7-5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AE27" w14:textId="6E42E89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00E3" w14:textId="75EFA98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9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B77" w14:textId="28C6E4F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8425" w14:textId="05DCA14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1-5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6F4" w14:textId="744E33A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4D6" w14:textId="211B712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-4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BDF" w14:textId="662D202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6397" w14:textId="22F5958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FED" w14:textId="4C21232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2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2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053EAD31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2DB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D0AAD" w14:textId="4FF9A56A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7713" w14:textId="03FA5DB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E0C7" w14:textId="7273B7A8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A11" w14:textId="73C0985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DF8" w14:textId="42F1F56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7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D3B" w14:textId="256F27B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4DFB" w14:textId="2722C7D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3-5.9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5F3D" w14:textId="5E3B788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84D2" w14:textId="5CA225E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7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4814" w14:textId="1655824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E4C" w14:textId="6A68D91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7-6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AF1" w14:textId="306E964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8784" w14:textId="1BD1FE68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1-5.7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63C" w14:textId="3C7F233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E91F" w14:textId="367A813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0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57C" w14:textId="2E4D762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2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2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7F9958F7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EDCB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D590A" w14:textId="6F318AE3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BBD" w14:textId="7C075198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F2BC" w14:textId="7F4B984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9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1586" w14:textId="44BDBF7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9FDB" w14:textId="1CA4413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-6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56CB" w14:textId="2D70C0E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9977" w14:textId="170739C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5-6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3D66" w14:textId="0E0BF57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63B9" w14:textId="7E0AA82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3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78D0" w14:textId="13458C2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9DC7" w14:textId="06C7132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-5.4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A972" w14:textId="0EF1AB7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3F32" w14:textId="528EBAF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-5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57A1" w14:textId="6EB9245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75B5" w14:textId="4AC32D2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6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7FC4" w14:textId="6CBB068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2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2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59AA80D4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08F9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Suicide attemp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FB11" w14:textId="691B9FE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A75E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CC70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84D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64E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FA22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9BE0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E30E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3B2B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B79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952F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F6B4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2DEF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FBCD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003" w14:textId="77777777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99174D" w:rsidRPr="0099174D" w14:paraId="647D757E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38A0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25CBE" w14:textId="4E9C5E8F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5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C05D" w14:textId="5E96A50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735F" w14:textId="443D2C3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D736" w14:textId="43B82C6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E1F8" w14:textId="29CC4D9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4-6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DF82" w14:textId="627163A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2DCF" w14:textId="1BD52B8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8-10.6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1ECA" w14:textId="06010FE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F4E2" w14:textId="5A920C2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993" w14:textId="4B6F842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8F77" w14:textId="4BAF400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0-5.0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9184" w14:textId="0837939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1ACB" w14:textId="6C50B83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3-2.</w:t>
            </w:r>
            <w:r w:rsidR="004D5C60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AD2C" w14:textId="7F76FDD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3923" w14:textId="6C93C0B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0D9" w14:textId="5DF6E1C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2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2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17255DBE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99C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6-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792A9" w14:textId="5763666D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3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20D5" w14:textId="3A2179D8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5123" w14:textId="53B4F2E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9524" w14:textId="4D8FECD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F5C" w14:textId="799730A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3-12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48A0" w14:textId="0C86ED5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F18C" w14:textId="2F4C545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7662" w14:textId="4C39772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3E15" w14:textId="260EEA0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731C" w14:textId="15B3878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DF3" w14:textId="1433CE0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5-7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98E1" w14:textId="20754EF5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543" w14:textId="4F62DA1B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7043" w14:textId="76CC2E5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9D2B" w14:textId="7D839A8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6AF0" w14:textId="63417779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30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31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99174D" w:rsidRPr="0099174D" w14:paraId="58ECD040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2E0" w14:textId="77777777" w:rsidR="00664182" w:rsidRPr="0099174D" w:rsidRDefault="00664182" w:rsidP="006641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2CE7A" w14:textId="6654FD77" w:rsidR="00664182" w:rsidRPr="0099174D" w:rsidRDefault="00664182" w:rsidP="0066418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2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383" w14:textId="6D8F1E2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D695" w14:textId="262A19AD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04D8" w14:textId="6AF02E72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FD4" w14:textId="03C0807F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8-6.1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E4B" w14:textId="3B0673B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9AC3" w14:textId="0192CC51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AAC" w14:textId="674EF30E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4E89" w14:textId="5B24A850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C6BE" w14:textId="1A7B7916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5338" w14:textId="096B98A4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9-6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7047" w14:textId="648BF5D0" w:rsidR="00664182" w:rsidRPr="0099174D" w:rsidRDefault="0099174D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A9B" w14:textId="3D79E66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E998" w14:textId="70B3EB33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6287" w14:textId="2978069C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DFA" w14:textId="61913C6A" w:rsidR="00664182" w:rsidRPr="0099174D" w:rsidRDefault="00664182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32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33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11566" w:rsidRPr="004C108E" w14:paraId="1D3EC0A8" w14:textId="77777777" w:rsidTr="00D04AAF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CBB" w14:textId="5E6B9BEA" w:rsidR="00111566" w:rsidRPr="0099174D" w:rsidRDefault="009A79DB" w:rsidP="009F26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4A4B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 xml:space="preserve">Sick leave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>with psychiatric</w:t>
            </w:r>
            <w:r w:rsidRPr="004A4B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sv-SE"/>
              </w:rPr>
              <w:t xml:space="preserve"> diagnosis</w:t>
            </w:r>
            <w:r w:rsidR="0023129C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873F" w14:textId="63D223C1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3009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34B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1EEA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23D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F6F2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7443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F9B9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D759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1A18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DD5E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370A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6F2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535C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DB45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111566" w:rsidRPr="0099174D" w14:paraId="663E878D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1E7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C9DAF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6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FFA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4CDE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7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D504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B14C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9-12.8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AF50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6FE6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A3E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5580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1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EC57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7B1B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0.9-6.2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88D0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5E9" w14:textId="77777777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B2A3" w14:textId="5CA95199" w:rsidR="00111566" w:rsidRPr="0099174D" w:rsidRDefault="004D5C60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D10F" w14:textId="47DAE65D" w:rsidR="00111566" w:rsidRPr="0099174D" w:rsidRDefault="004D5C60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5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0EFC" w14:textId="1BC79816" w:rsidR="00111566" w:rsidRPr="0099174D" w:rsidRDefault="00111566" w:rsidP="00D04A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34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35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111566" w:rsidRPr="004C108E" w14:paraId="3F5C228B" w14:textId="77777777" w:rsidTr="009F2618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A4C" w14:textId="47704625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Disability pension for any reason</w:t>
            </w:r>
            <w:r w:rsidR="0023129C">
              <w:rPr>
                <w:rFonts w:eastAsia="Times New Roman" w:cstheme="minorHAns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8291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1CDEA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0AA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76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28E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498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FE08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C51C6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CBD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2742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FEB1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5E8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DEA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5F4C9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7047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111566" w:rsidRPr="0099174D" w14:paraId="45AE33A6" w14:textId="77777777" w:rsidTr="009F2618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D2C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lastRenderedPageBreak/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A4A68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6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676C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D8CCD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63FA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69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5-7.5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24C7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A742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4F5" w14:textId="77777777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E2DDF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3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8F1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89F4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(</w:t>
            </w:r>
            <w:proofErr w:type="gramStart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1.1-6.3</w:t>
            </w:r>
            <w:proofErr w:type="gramEnd"/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79F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829" w14:textId="77777777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59D" w14:textId="6E84FD23" w:rsidR="00111566" w:rsidRPr="0099174D" w:rsidRDefault="00111566" w:rsidP="009F261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99522" w14:textId="5B6B419F" w:rsidR="00111566" w:rsidRPr="0099174D" w:rsidRDefault="004D5C60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8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ED0" w14:textId="532234D8" w:rsidR="00111566" w:rsidRPr="0099174D" w:rsidRDefault="00111566" w:rsidP="009F26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36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37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  <w:tr w:rsidR="00664182" w:rsidRPr="0099174D" w14:paraId="65C70765" w14:textId="77777777" w:rsidTr="0099174D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284E" w14:textId="126977EE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ge at start of follow-u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A1EB0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total 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2493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FDEC3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 I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C3FE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C95B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790F" w14:textId="3B2B578C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OR</w:t>
            </w:r>
            <w:r w:rsidR="0099174D" w:rsidRPr="0099174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F57D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895D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57D2B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I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9FEF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47F9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057B" w14:textId="7063AE8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aOR</w:t>
            </w:r>
            <w:r w:rsidR="0099174D" w:rsidRPr="0099174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1A6B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5%CI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79CC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37BC5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I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2DB9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OR</w:t>
            </w:r>
          </w:p>
        </w:tc>
      </w:tr>
      <w:tr w:rsidR="00664182" w:rsidRPr="004C108E" w14:paraId="1E1BC2F1" w14:textId="77777777" w:rsidTr="0099174D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8AD4" w14:textId="4356EB14" w:rsidR="00664182" w:rsidRPr="0099174D" w:rsidRDefault="000D18F4" w:rsidP="00567C5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Not complet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secondary</w:t>
            </w:r>
            <w:r w:rsidRPr="0099174D"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 xml:space="preserve"> school in year when aged 1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sv-SE"/>
              </w:rPr>
              <w:t>9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val="en-US" w:eastAsia="sv-SE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864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91D9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A2D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0F7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CDCB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CB54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FC42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1FED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D0E3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62A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B348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ABD2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68E2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9EE3" w14:textId="77777777" w:rsidR="00664182" w:rsidRPr="0099174D" w:rsidRDefault="00664182" w:rsidP="00567C5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3CD0" w14:textId="77777777" w:rsidR="00664182" w:rsidRPr="0099174D" w:rsidRDefault="00664182" w:rsidP="00567C5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4D5C60" w:rsidRPr="0099174D" w14:paraId="0CD30B3E" w14:textId="77777777" w:rsidTr="00D04AAF">
        <w:trPr>
          <w:gridAfter w:val="1"/>
          <w:wAfter w:w="610" w:type="dxa"/>
          <w:trHeight w:val="30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87F9" w14:textId="77777777" w:rsidR="004D5C60" w:rsidRPr="0099174D" w:rsidRDefault="004D5C60" w:rsidP="004D5C6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 11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3F56" w14:textId="6D904100" w:rsidR="004D5C60" w:rsidRPr="0099174D" w:rsidRDefault="004D5C60" w:rsidP="005846B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6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4F4" w14:textId="3345A432" w:rsidR="004D5C60" w:rsidRPr="0099174D" w:rsidRDefault="004D5C60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EEE6" w14:textId="5D8A65F6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141" w14:textId="0BB1E482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2130" w14:textId="5DB2194B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4-3.4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1E8" w14:textId="3BBE6B91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713C" w14:textId="6CC46E21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0.9-3.2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EE3A" w14:textId="6835087A" w:rsidR="004D5C60" w:rsidRPr="0099174D" w:rsidRDefault="004D5C60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eastAsia="Times New Roman" w:cstheme="minorHAnsi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0255" w14:textId="17590D5A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59DB" w14:textId="493F2F2D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4BE" w14:textId="12A9A6C5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1.5-4.0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C01" w14:textId="7DC7CC3C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C7EF" w14:textId="2CDD47E3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99174D">
              <w:rPr>
                <w:rFonts w:cstheme="minorHAnsi"/>
                <w:sz w:val="20"/>
                <w:szCs w:val="20"/>
              </w:rPr>
              <w:t>0.9-3.8</w:t>
            </w:r>
            <w:proofErr w:type="gramEnd"/>
            <w:r w:rsidRPr="009917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6EF" w14:textId="686BC0C9" w:rsidR="004D5C60" w:rsidRPr="0099174D" w:rsidRDefault="004D5C60" w:rsidP="00D04A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9174D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2A3B" w14:textId="396D545A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F990" w14:textId="62522CCA" w:rsidR="004D5C60" w:rsidRPr="0099174D" w:rsidRDefault="004D5C60" w:rsidP="005846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del w:id="138" w:author="Philip Brenner" w:date="2025-04-30T12:29:00Z" w16du:dateUtc="2025-04-30T09:29:00Z">
              <w:r w:rsidRPr="0099174D" w:rsidDel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delText>Ref</w:delText>
              </w:r>
            </w:del>
            <w:ins w:id="139" w:author="Philip Brenner" w:date="2025-04-30T12:29:00Z" w16du:dateUtc="2025-04-30T09:29:00Z">
              <w:r w:rsidR="004C108E">
                <w:rPr>
                  <w:rFonts w:eastAsia="Times New Roman" w:cstheme="minorHAnsi"/>
                  <w:sz w:val="20"/>
                  <w:szCs w:val="20"/>
                  <w:lang w:eastAsia="sv-SE"/>
                </w:rPr>
                <w:t>Ref.</w:t>
              </w:r>
            </w:ins>
          </w:p>
        </w:tc>
      </w:tr>
    </w:tbl>
    <w:p w14:paraId="6149599D" w14:textId="77777777" w:rsidR="0023129C" w:rsidRPr="003D658A" w:rsidRDefault="0023129C" w:rsidP="0023129C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1</w:t>
      </w:r>
      <w:r w:rsidRPr="34CD5D79">
        <w:rPr>
          <w:sz w:val="18"/>
          <w:szCs w:val="18"/>
          <w:lang w:val="en-US"/>
        </w:rPr>
        <w:t>Adjusted for parental history of substance use disorders, depression, other psychiatric disorders, self-harm/suicide attempt, non-psychiatric health care utilization, disability pension, sickness absence, family situation, number of children and country of birth, as well as offspring history of self-harm/suicide attempt, psychiatric diagnoses and non-psychiatric health care utilization.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>2</w:t>
      </w:r>
      <w:r w:rsidRPr="34CD5D79">
        <w:rPr>
          <w:sz w:val="18"/>
          <w:szCs w:val="18"/>
          <w:lang w:val="en-US"/>
        </w:rPr>
        <w:t>Only offspring for whom data is available f</w:t>
      </w:r>
      <w:r>
        <w:rPr>
          <w:sz w:val="18"/>
          <w:szCs w:val="18"/>
          <w:lang w:val="en-US"/>
        </w:rPr>
        <w:t xml:space="preserve">rom July 1 in the </w:t>
      </w:r>
      <w:r w:rsidRPr="34CD5D79">
        <w:rPr>
          <w:sz w:val="18"/>
          <w:szCs w:val="18"/>
          <w:lang w:val="en-US"/>
        </w:rPr>
        <w:t xml:space="preserve">calendar year in which they reach 19 years of age. </w:t>
      </w:r>
      <w:r w:rsidRPr="00E14666">
        <w:rPr>
          <w:sz w:val="18"/>
          <w:szCs w:val="18"/>
          <w:vertAlign w:val="superscript"/>
          <w:lang w:val="en-US"/>
        </w:rPr>
        <w:t>3</w:t>
      </w:r>
      <w:r w:rsidRPr="00E14666">
        <w:rPr>
          <w:sz w:val="18"/>
          <w:szCs w:val="18"/>
          <w:lang w:val="en-US"/>
        </w:rPr>
        <w:t xml:space="preserve"> </w:t>
      </w:r>
      <w:r w:rsidRPr="34CD5D79">
        <w:rPr>
          <w:sz w:val="18"/>
          <w:szCs w:val="18"/>
          <w:lang w:val="en-US"/>
        </w:rPr>
        <w:t>Only offspring for whom data is available for the full calendar year in which they reach 19 years of</w:t>
      </w:r>
      <w:r>
        <w:rPr>
          <w:sz w:val="18"/>
          <w:szCs w:val="18"/>
          <w:lang w:val="en-US"/>
        </w:rPr>
        <w:t xml:space="preserve"> age.</w:t>
      </w:r>
    </w:p>
    <w:p w14:paraId="64AB0855" w14:textId="77777777" w:rsidR="00F715AC" w:rsidRPr="0093785E" w:rsidRDefault="00F715AC">
      <w:pPr>
        <w:rPr>
          <w:sz w:val="18"/>
          <w:szCs w:val="18"/>
          <w:lang w:val="en-US"/>
        </w:rPr>
      </w:pPr>
    </w:p>
    <w:sectPr w:rsidR="00F715AC" w:rsidRPr="0093785E" w:rsidSect="009704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hilip Brenner">
    <w15:presenceInfo w15:providerId="AD" w15:userId="S::philip.brenner@ki.se::f7387dd0-3e8f-48a6-8be2-28f894bb29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27"/>
    <w:rsid w:val="00011285"/>
    <w:rsid w:val="0007275A"/>
    <w:rsid w:val="00075601"/>
    <w:rsid w:val="000D18F4"/>
    <w:rsid w:val="000F6675"/>
    <w:rsid w:val="00111566"/>
    <w:rsid w:val="00140278"/>
    <w:rsid w:val="001C3E18"/>
    <w:rsid w:val="001E46D7"/>
    <w:rsid w:val="0023129C"/>
    <w:rsid w:val="00256030"/>
    <w:rsid w:val="00292ADC"/>
    <w:rsid w:val="003054EA"/>
    <w:rsid w:val="00320263"/>
    <w:rsid w:val="00352F85"/>
    <w:rsid w:val="00353E8C"/>
    <w:rsid w:val="00362796"/>
    <w:rsid w:val="003A4DC7"/>
    <w:rsid w:val="004639D7"/>
    <w:rsid w:val="00491CE1"/>
    <w:rsid w:val="004C108E"/>
    <w:rsid w:val="004D5C60"/>
    <w:rsid w:val="00574B68"/>
    <w:rsid w:val="0058166E"/>
    <w:rsid w:val="005846B0"/>
    <w:rsid w:val="005F0DB6"/>
    <w:rsid w:val="00603904"/>
    <w:rsid w:val="00645353"/>
    <w:rsid w:val="006575C8"/>
    <w:rsid w:val="00664182"/>
    <w:rsid w:val="006740CF"/>
    <w:rsid w:val="00701154"/>
    <w:rsid w:val="00754A1E"/>
    <w:rsid w:val="00783B0B"/>
    <w:rsid w:val="00841136"/>
    <w:rsid w:val="00851F31"/>
    <w:rsid w:val="009338D7"/>
    <w:rsid w:val="0093785E"/>
    <w:rsid w:val="00950DA4"/>
    <w:rsid w:val="00970427"/>
    <w:rsid w:val="009842D5"/>
    <w:rsid w:val="0099174D"/>
    <w:rsid w:val="009A79DB"/>
    <w:rsid w:val="009E1D7B"/>
    <w:rsid w:val="00B4099C"/>
    <w:rsid w:val="00B94407"/>
    <w:rsid w:val="00BA0019"/>
    <w:rsid w:val="00BB0E9D"/>
    <w:rsid w:val="00C15A22"/>
    <w:rsid w:val="00CA4395"/>
    <w:rsid w:val="00CD727B"/>
    <w:rsid w:val="00D04AAF"/>
    <w:rsid w:val="00D60558"/>
    <w:rsid w:val="00DF5EFA"/>
    <w:rsid w:val="00E57EC4"/>
    <w:rsid w:val="00E61701"/>
    <w:rsid w:val="00E95A52"/>
    <w:rsid w:val="00F7108C"/>
    <w:rsid w:val="00F715AC"/>
    <w:rsid w:val="00F72DBB"/>
    <w:rsid w:val="00F75F76"/>
    <w:rsid w:val="00F8249B"/>
    <w:rsid w:val="00FA5F83"/>
    <w:rsid w:val="00FD0EE9"/>
    <w:rsid w:val="08553EB7"/>
    <w:rsid w:val="0D016AFF"/>
    <w:rsid w:val="11C6A3CB"/>
    <w:rsid w:val="13B1F86D"/>
    <w:rsid w:val="14D6419C"/>
    <w:rsid w:val="19B105E3"/>
    <w:rsid w:val="1B204A9C"/>
    <w:rsid w:val="1F3965B0"/>
    <w:rsid w:val="39E0A2F7"/>
    <w:rsid w:val="39FC070C"/>
    <w:rsid w:val="40BC6F63"/>
    <w:rsid w:val="4910FDA5"/>
    <w:rsid w:val="4F739EF8"/>
    <w:rsid w:val="52226E0F"/>
    <w:rsid w:val="58A60DCE"/>
    <w:rsid w:val="5F80E01F"/>
    <w:rsid w:val="64198046"/>
    <w:rsid w:val="651CBAF8"/>
    <w:rsid w:val="6CFE5AAB"/>
    <w:rsid w:val="78B35C33"/>
    <w:rsid w:val="7A8EF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EC385"/>
  <w15:chartTrackingRefBased/>
  <w15:docId w15:val="{C7D017AB-84FE-4B80-847E-992EDE08A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70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740C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740C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740C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740C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740C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740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740C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46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98</Words>
  <Characters>11654</Characters>
  <Application>Microsoft Office Word</Application>
  <DocSecurity>0</DocSecurity>
  <Lines>97</Lines>
  <Paragraphs>27</Paragraphs>
  <ScaleCrop>false</ScaleCrop>
  <Company/>
  <LinksUpToDate>false</LinksUpToDate>
  <CharactersWithSpaces>1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renner</dc:creator>
  <cp:keywords/>
  <dc:description/>
  <cp:lastModifiedBy>Philip Brenner</cp:lastModifiedBy>
  <cp:revision>2</cp:revision>
  <dcterms:created xsi:type="dcterms:W3CDTF">2025-04-30T09:29:00Z</dcterms:created>
  <dcterms:modified xsi:type="dcterms:W3CDTF">2025-04-30T09:29:00Z</dcterms:modified>
</cp:coreProperties>
</file>